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83F44" w14:textId="2281B552" w:rsidR="00F70642" w:rsidRPr="00660CB0" w:rsidRDefault="007661BE" w:rsidP="007661BE">
      <w:pPr>
        <w:spacing w:before="120"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Online Supplementary Material</w:t>
      </w:r>
    </w:p>
    <w:p w14:paraId="130FDE09" w14:textId="77777777" w:rsidR="00F70642" w:rsidRPr="00660CB0" w:rsidRDefault="00F70642" w:rsidP="00F70642">
      <w:pPr>
        <w:spacing w:after="12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70642" w:rsidRPr="00660CB0" w:rsidSect="007661BE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C5B9F0" w14:textId="5DD07F4E" w:rsidR="00F70642" w:rsidRPr="00660CB0" w:rsidRDefault="00380B92" w:rsidP="000240EF">
      <w:pPr>
        <w:spacing w:after="12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60CB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</w:t>
      </w:r>
      <w:r w:rsidR="00F70642" w:rsidRPr="00660C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1. </w:t>
      </w:r>
      <w:r w:rsidR="00CA1964" w:rsidRPr="00660C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ignificant Pathways in SEM Analysis Concerning </w:t>
      </w:r>
      <w:r w:rsidR="00F70642" w:rsidRPr="00660C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ocial Ties, </w:t>
      </w:r>
      <w:r w:rsidR="006B6C1F" w:rsidRPr="00660C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lf-Esteem</w:t>
      </w:r>
      <w:r w:rsidR="00F70642" w:rsidRPr="00660C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 and Bio</w:t>
      </w:r>
      <w:r w:rsidR="00CB41B5" w:rsidRPr="00660C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gical M</w:t>
      </w:r>
      <w:r w:rsidR="00F70642" w:rsidRPr="00660C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kers of Health.</w:t>
      </w:r>
    </w:p>
    <w:p w14:paraId="459BE33C" w14:textId="2DC85248" w:rsidR="00C82329" w:rsidRPr="00660CB0" w:rsidRDefault="00C82329" w:rsidP="00776900">
      <w:pPr>
        <w:spacing w:after="120"/>
        <w:jc w:val="righ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49ED9D58" w14:textId="1DF85BDC" w:rsidR="00F70642" w:rsidRPr="00660CB0" w:rsidRDefault="00D42949" w:rsidP="006B6C1F">
      <w:pPr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0CB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23C198C" wp14:editId="08A6C6C7">
            <wp:extent cx="5869882" cy="3501342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312" cy="35159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E8C317" w14:textId="5BFEE71D" w:rsidR="00F266C1" w:rsidRPr="00660CB0" w:rsidRDefault="00F266C1" w:rsidP="006B6C1F">
      <w:pPr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F3BE9A" w14:textId="77777777" w:rsidR="00F266C1" w:rsidRPr="00660CB0" w:rsidRDefault="00F266C1" w:rsidP="006B6C1F">
      <w:pPr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266C1" w:rsidRPr="00660CB0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2F0679" w14:textId="65C0617C" w:rsidR="00975BA8" w:rsidRPr="00660CB0" w:rsidRDefault="00975BA8" w:rsidP="00975BA8">
      <w:pPr>
        <w:spacing w:after="4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60CB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Table 1. </w:t>
      </w:r>
      <w:r w:rsidRPr="00660C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scriptive Statistics &amp; Sample Selectivity, MIDUS Refresher</w:t>
      </w:r>
      <w:r w:rsidR="0057485E" w:rsidRPr="00660C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Biomarker Project Subsample (N = 746) and MIDUS Refresher Non-Biomarker Participants (N = 2,83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565"/>
        <w:gridCol w:w="2565"/>
        <w:gridCol w:w="990"/>
      </w:tblGrid>
      <w:tr w:rsidR="00660CB0" w:rsidRPr="007661BE" w14:paraId="4830E53B" w14:textId="77777777" w:rsidTr="00AC3C98">
        <w:tc>
          <w:tcPr>
            <w:tcW w:w="3240" w:type="dxa"/>
            <w:tcBorders>
              <w:top w:val="single" w:sz="4" w:space="0" w:color="auto"/>
            </w:tcBorders>
          </w:tcPr>
          <w:p w14:paraId="3D17F80B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5B939EA7" w14:textId="77777777" w:rsidR="00975BA8" w:rsidRPr="007661BE" w:rsidRDefault="00975BA8" w:rsidP="00880707">
            <w:pPr>
              <w:tabs>
                <w:tab w:val="decimal" w:pos="205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Biomarker Subsample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493A52A5" w14:textId="77777777" w:rsidR="00975BA8" w:rsidRPr="007661BE" w:rsidRDefault="00975BA8" w:rsidP="00880707">
            <w:pPr>
              <w:tabs>
                <w:tab w:val="decimal" w:pos="205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DUS Participant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D8165F2" w14:textId="77777777" w:rsidR="00975BA8" w:rsidRPr="007661BE" w:rsidRDefault="00975BA8" w:rsidP="00880707">
            <w:pPr>
              <w:tabs>
                <w:tab w:val="decimal" w:pos="205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6A65819C" w14:textId="77777777" w:rsidTr="00AC3C98">
        <w:tc>
          <w:tcPr>
            <w:tcW w:w="3240" w:type="dxa"/>
            <w:tcBorders>
              <w:bottom w:val="single" w:sz="4" w:space="0" w:color="auto"/>
            </w:tcBorders>
          </w:tcPr>
          <w:p w14:paraId="16D6ECFD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Variables of Interest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4E4E769B" w14:textId="77777777" w:rsidR="00975BA8" w:rsidRPr="007661BE" w:rsidRDefault="00975BA8" w:rsidP="00880707">
            <w:pPr>
              <w:tabs>
                <w:tab w:val="decimal" w:pos="205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an (SD), or %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33290A33" w14:textId="77777777" w:rsidR="00975BA8" w:rsidRPr="007661BE" w:rsidRDefault="00975BA8" w:rsidP="00880707">
            <w:pPr>
              <w:tabs>
                <w:tab w:val="decimal" w:pos="205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an (SD), or 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7923F6" w14:textId="58AA12EC" w:rsidR="00975BA8" w:rsidRPr="007661BE" w:rsidRDefault="00975BA8" w:rsidP="00880707">
            <w:pPr>
              <w:tabs>
                <w:tab w:val="decimal" w:pos="205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-value</w:t>
            </w:r>
          </w:p>
        </w:tc>
      </w:tr>
      <w:tr w:rsidR="00660CB0" w:rsidRPr="007661BE" w14:paraId="76AD98D6" w14:textId="77777777" w:rsidTr="00AC3C98">
        <w:tc>
          <w:tcPr>
            <w:tcW w:w="3240" w:type="dxa"/>
            <w:tcBorders>
              <w:top w:val="single" w:sz="4" w:space="0" w:color="auto"/>
            </w:tcBorders>
          </w:tcPr>
          <w:p w14:paraId="532A376E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bA1c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, b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159D572C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64 (1.00)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5025EF2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547F89" w14:textId="77777777" w:rsidR="00975BA8" w:rsidRPr="007661BE" w:rsidRDefault="00975BA8" w:rsidP="0088070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61BE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60CB0" w:rsidRPr="007661BE" w14:paraId="318B440F" w14:textId="77777777" w:rsidTr="00AC3C98">
        <w:tc>
          <w:tcPr>
            <w:tcW w:w="3240" w:type="dxa"/>
          </w:tcPr>
          <w:p w14:paraId="7CCD436C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DL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2565" w:type="dxa"/>
          </w:tcPr>
          <w:p w14:paraId="69A085D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9.17 (19.83)</w:t>
            </w:r>
          </w:p>
        </w:tc>
        <w:tc>
          <w:tcPr>
            <w:tcW w:w="2565" w:type="dxa"/>
          </w:tcPr>
          <w:p w14:paraId="4E3B4978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537E5B8E" w14:textId="77777777" w:rsidR="00975BA8" w:rsidRPr="007661BE" w:rsidRDefault="00975BA8" w:rsidP="0088070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61BE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60CB0" w:rsidRPr="007661BE" w14:paraId="22864F7B" w14:textId="77777777" w:rsidTr="00AC3C98">
        <w:tc>
          <w:tcPr>
            <w:tcW w:w="3240" w:type="dxa"/>
          </w:tcPr>
          <w:p w14:paraId="46BEB563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RP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2565" w:type="dxa"/>
          </w:tcPr>
          <w:p w14:paraId="1D416AD0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78 (5.27)</w:t>
            </w:r>
          </w:p>
        </w:tc>
        <w:tc>
          <w:tcPr>
            <w:tcW w:w="2565" w:type="dxa"/>
          </w:tcPr>
          <w:p w14:paraId="71AB6ADA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582F1D5D" w14:textId="77777777" w:rsidR="00975BA8" w:rsidRPr="007661BE" w:rsidRDefault="00975BA8" w:rsidP="0088070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61BE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60CB0" w:rsidRPr="007661BE" w14:paraId="605CF90F" w14:textId="77777777" w:rsidTr="00AC3C98">
        <w:tc>
          <w:tcPr>
            <w:tcW w:w="3240" w:type="dxa"/>
          </w:tcPr>
          <w:p w14:paraId="15A3DB3B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IL-6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,b</w:t>
            </w:r>
          </w:p>
        </w:tc>
        <w:tc>
          <w:tcPr>
            <w:tcW w:w="2565" w:type="dxa"/>
          </w:tcPr>
          <w:p w14:paraId="4A1E2D1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71 (2.35)</w:t>
            </w:r>
          </w:p>
        </w:tc>
        <w:tc>
          <w:tcPr>
            <w:tcW w:w="2565" w:type="dxa"/>
          </w:tcPr>
          <w:p w14:paraId="02B4B03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68D8CDD3" w14:textId="77777777" w:rsidR="00975BA8" w:rsidRPr="007661BE" w:rsidRDefault="00975BA8" w:rsidP="0088070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61BE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60CB0" w:rsidRPr="007661BE" w14:paraId="799EBA7B" w14:textId="77777777" w:rsidTr="00AC3C98">
        <w:tc>
          <w:tcPr>
            <w:tcW w:w="3240" w:type="dxa"/>
          </w:tcPr>
          <w:p w14:paraId="69CBAA62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lf-esteem</w:t>
            </w:r>
          </w:p>
        </w:tc>
        <w:tc>
          <w:tcPr>
            <w:tcW w:w="2565" w:type="dxa"/>
          </w:tcPr>
          <w:p w14:paraId="45546E0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45 (1.08)</w:t>
            </w:r>
          </w:p>
        </w:tc>
        <w:tc>
          <w:tcPr>
            <w:tcW w:w="2565" w:type="dxa"/>
          </w:tcPr>
          <w:p w14:paraId="530F03F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45 (1.09)</w:t>
            </w:r>
          </w:p>
        </w:tc>
        <w:tc>
          <w:tcPr>
            <w:tcW w:w="990" w:type="dxa"/>
          </w:tcPr>
          <w:p w14:paraId="02184F16" w14:textId="77777777" w:rsidR="00975BA8" w:rsidRPr="007661BE" w:rsidRDefault="00975BA8" w:rsidP="0088070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61BE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60CB0" w:rsidRPr="007661BE" w14:paraId="7D297355" w14:textId="77777777" w:rsidTr="00AC3C98">
        <w:tc>
          <w:tcPr>
            <w:tcW w:w="3240" w:type="dxa"/>
          </w:tcPr>
          <w:p w14:paraId="5965096E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ocial integration</w:t>
            </w:r>
          </w:p>
        </w:tc>
        <w:tc>
          <w:tcPr>
            <w:tcW w:w="2565" w:type="dxa"/>
          </w:tcPr>
          <w:p w14:paraId="14279E6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79 (1.33)</w:t>
            </w:r>
          </w:p>
        </w:tc>
        <w:tc>
          <w:tcPr>
            <w:tcW w:w="2565" w:type="dxa"/>
          </w:tcPr>
          <w:p w14:paraId="4EF475F0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71 (1.31)</w:t>
            </w:r>
          </w:p>
        </w:tc>
        <w:tc>
          <w:tcPr>
            <w:tcW w:w="990" w:type="dxa"/>
          </w:tcPr>
          <w:p w14:paraId="135D4B96" w14:textId="77777777" w:rsidR="00975BA8" w:rsidRPr="007661BE" w:rsidRDefault="00975BA8" w:rsidP="0088070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61BE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60CB0" w:rsidRPr="007661BE" w14:paraId="3E923D97" w14:textId="77777777" w:rsidTr="00AC3C98">
        <w:tc>
          <w:tcPr>
            <w:tcW w:w="3240" w:type="dxa"/>
          </w:tcPr>
          <w:p w14:paraId="3A3A8CC6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Daily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iscrimination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65" w:type="dxa"/>
          </w:tcPr>
          <w:p w14:paraId="73375C5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45 (0.54)</w:t>
            </w:r>
          </w:p>
        </w:tc>
        <w:tc>
          <w:tcPr>
            <w:tcW w:w="2565" w:type="dxa"/>
          </w:tcPr>
          <w:p w14:paraId="2DDF9D8D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48 (.54)</w:t>
            </w:r>
          </w:p>
        </w:tc>
        <w:tc>
          <w:tcPr>
            <w:tcW w:w="990" w:type="dxa"/>
          </w:tcPr>
          <w:p w14:paraId="76ABF992" w14:textId="77777777" w:rsidR="00975BA8" w:rsidRPr="007661BE" w:rsidRDefault="00975BA8" w:rsidP="0088070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61BE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60CB0" w:rsidRPr="007661BE" w14:paraId="202506ED" w14:textId="77777777" w:rsidTr="00AC3C98">
        <w:tc>
          <w:tcPr>
            <w:tcW w:w="3240" w:type="dxa"/>
            <w:tcBorders>
              <w:bottom w:val="single" w:sz="4" w:space="0" w:color="auto"/>
            </w:tcBorders>
          </w:tcPr>
          <w:p w14:paraId="0B51A4E6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ge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562FB344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1.62 (13.60)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7EFD1BE1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0.21 (14.56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238152" w14:textId="77777777" w:rsidR="00975BA8" w:rsidRPr="007661BE" w:rsidRDefault="00975BA8" w:rsidP="0088070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61BE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660CB0" w:rsidRPr="007661BE" w14:paraId="5C0FBA32" w14:textId="77777777" w:rsidTr="00AC3C98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787674C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ovariates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3092A71A" w14:textId="77777777" w:rsidR="00975BA8" w:rsidRPr="007661BE" w:rsidRDefault="00975BA8" w:rsidP="00880707">
            <w:pPr>
              <w:tabs>
                <w:tab w:val="decimal" w:pos="88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052157C8" w14:textId="77777777" w:rsidR="00975BA8" w:rsidRPr="007661BE" w:rsidRDefault="00975BA8" w:rsidP="00880707">
            <w:pPr>
              <w:tabs>
                <w:tab w:val="decimal" w:pos="787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B314422" w14:textId="77777777" w:rsidR="00975BA8" w:rsidRPr="007661BE" w:rsidRDefault="00975BA8" w:rsidP="00880707">
            <w:pPr>
              <w:tabs>
                <w:tab w:val="decimal" w:pos="88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0C1C4321" w14:textId="77777777" w:rsidTr="00AC3C98">
        <w:tc>
          <w:tcPr>
            <w:tcW w:w="3240" w:type="dxa"/>
            <w:tcBorders>
              <w:top w:val="single" w:sz="4" w:space="0" w:color="auto"/>
            </w:tcBorders>
          </w:tcPr>
          <w:p w14:paraId="6266F517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Race: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22D566E6" w14:textId="77777777" w:rsidR="00975BA8" w:rsidRPr="007661BE" w:rsidRDefault="00975BA8" w:rsidP="00880707">
            <w:pPr>
              <w:tabs>
                <w:tab w:val="decimal" w:pos="88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6FD93C79" w14:textId="77777777" w:rsidR="00975BA8" w:rsidRPr="007661BE" w:rsidRDefault="00975BA8" w:rsidP="00880707">
            <w:pPr>
              <w:tabs>
                <w:tab w:val="decimal" w:pos="787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F1F3A0" w14:textId="77777777" w:rsidR="00975BA8" w:rsidRPr="007661BE" w:rsidRDefault="00975BA8" w:rsidP="00880707">
            <w:pPr>
              <w:tabs>
                <w:tab w:val="decimal" w:pos="88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5ED01CC3" w14:textId="77777777" w:rsidTr="00AC3C98">
        <w:tc>
          <w:tcPr>
            <w:tcW w:w="3240" w:type="dxa"/>
          </w:tcPr>
          <w:p w14:paraId="33480229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White</w:t>
            </w:r>
          </w:p>
        </w:tc>
        <w:tc>
          <w:tcPr>
            <w:tcW w:w="2565" w:type="dxa"/>
          </w:tcPr>
          <w:p w14:paraId="6C87A912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0.97%</w:t>
            </w:r>
          </w:p>
        </w:tc>
        <w:tc>
          <w:tcPr>
            <w:tcW w:w="2565" w:type="dxa"/>
          </w:tcPr>
          <w:p w14:paraId="2B6E1100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2.71%</w:t>
            </w:r>
          </w:p>
        </w:tc>
        <w:tc>
          <w:tcPr>
            <w:tcW w:w="990" w:type="dxa"/>
          </w:tcPr>
          <w:p w14:paraId="388EF16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246A8ADA" w14:textId="77777777" w:rsidTr="00AC3C98">
        <w:tc>
          <w:tcPr>
            <w:tcW w:w="3240" w:type="dxa"/>
          </w:tcPr>
          <w:p w14:paraId="70EC59F3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Nonwhite</w:t>
            </w:r>
          </w:p>
        </w:tc>
        <w:tc>
          <w:tcPr>
            <w:tcW w:w="2565" w:type="dxa"/>
          </w:tcPr>
          <w:p w14:paraId="3643BBC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9.03%</w:t>
            </w:r>
          </w:p>
        </w:tc>
        <w:tc>
          <w:tcPr>
            <w:tcW w:w="2565" w:type="dxa"/>
          </w:tcPr>
          <w:p w14:paraId="5F88C9D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7.29%</w:t>
            </w:r>
          </w:p>
        </w:tc>
        <w:tc>
          <w:tcPr>
            <w:tcW w:w="990" w:type="dxa"/>
          </w:tcPr>
          <w:p w14:paraId="1DB42E8D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1B561647" w14:textId="77777777" w:rsidTr="00AC3C98">
        <w:tc>
          <w:tcPr>
            <w:tcW w:w="3240" w:type="dxa"/>
          </w:tcPr>
          <w:p w14:paraId="265D8671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thnicity:</w:t>
            </w:r>
          </w:p>
        </w:tc>
        <w:tc>
          <w:tcPr>
            <w:tcW w:w="2565" w:type="dxa"/>
          </w:tcPr>
          <w:p w14:paraId="6CFB6E32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04BF6981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3E3F3EB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01D64994" w14:textId="77777777" w:rsidTr="00AC3C98">
        <w:tc>
          <w:tcPr>
            <w:tcW w:w="3240" w:type="dxa"/>
          </w:tcPr>
          <w:p w14:paraId="50A157D1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Hispanic</w:t>
            </w:r>
          </w:p>
        </w:tc>
        <w:tc>
          <w:tcPr>
            <w:tcW w:w="2565" w:type="dxa"/>
          </w:tcPr>
          <w:p w14:paraId="58B2C55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56%</w:t>
            </w:r>
          </w:p>
        </w:tc>
        <w:tc>
          <w:tcPr>
            <w:tcW w:w="2565" w:type="dxa"/>
          </w:tcPr>
          <w:p w14:paraId="5D498155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90%</w:t>
            </w:r>
          </w:p>
        </w:tc>
        <w:tc>
          <w:tcPr>
            <w:tcW w:w="990" w:type="dxa"/>
          </w:tcPr>
          <w:p w14:paraId="67F374D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53DF13F7" w14:textId="77777777" w:rsidTr="00AC3C98">
        <w:tc>
          <w:tcPr>
            <w:tcW w:w="3240" w:type="dxa"/>
          </w:tcPr>
          <w:p w14:paraId="14D174B5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Not Hispanic</w:t>
            </w:r>
          </w:p>
        </w:tc>
        <w:tc>
          <w:tcPr>
            <w:tcW w:w="2565" w:type="dxa"/>
          </w:tcPr>
          <w:p w14:paraId="4276F13D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5.44%</w:t>
            </w:r>
          </w:p>
        </w:tc>
        <w:tc>
          <w:tcPr>
            <w:tcW w:w="2565" w:type="dxa"/>
          </w:tcPr>
          <w:p w14:paraId="68118574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4.10%</w:t>
            </w:r>
          </w:p>
        </w:tc>
        <w:tc>
          <w:tcPr>
            <w:tcW w:w="990" w:type="dxa"/>
          </w:tcPr>
          <w:p w14:paraId="03399A3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0F41C659" w14:textId="77777777" w:rsidTr="00AC3C98">
        <w:tc>
          <w:tcPr>
            <w:tcW w:w="3240" w:type="dxa"/>
          </w:tcPr>
          <w:p w14:paraId="300DC399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ender:</w:t>
            </w:r>
          </w:p>
        </w:tc>
        <w:tc>
          <w:tcPr>
            <w:tcW w:w="2565" w:type="dxa"/>
          </w:tcPr>
          <w:p w14:paraId="1B159F6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2790C53A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77EB0C3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1F33093D" w14:textId="77777777" w:rsidTr="00AC3C98">
        <w:tc>
          <w:tcPr>
            <w:tcW w:w="3240" w:type="dxa"/>
          </w:tcPr>
          <w:p w14:paraId="696308BD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Male</w:t>
            </w:r>
          </w:p>
        </w:tc>
        <w:tc>
          <w:tcPr>
            <w:tcW w:w="2565" w:type="dxa"/>
          </w:tcPr>
          <w:p w14:paraId="175334A5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0.13%</w:t>
            </w:r>
          </w:p>
        </w:tc>
        <w:tc>
          <w:tcPr>
            <w:tcW w:w="2565" w:type="dxa"/>
          </w:tcPr>
          <w:p w14:paraId="6E176CB0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7.58%</w:t>
            </w:r>
          </w:p>
        </w:tc>
        <w:tc>
          <w:tcPr>
            <w:tcW w:w="990" w:type="dxa"/>
          </w:tcPr>
          <w:p w14:paraId="13B1987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37904602" w14:textId="77777777" w:rsidTr="00AC3C98">
        <w:tc>
          <w:tcPr>
            <w:tcW w:w="3240" w:type="dxa"/>
          </w:tcPr>
          <w:p w14:paraId="03F6343E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Female</w:t>
            </w:r>
          </w:p>
        </w:tc>
        <w:tc>
          <w:tcPr>
            <w:tcW w:w="2565" w:type="dxa"/>
          </w:tcPr>
          <w:p w14:paraId="173EE22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9.87%</w:t>
            </w:r>
          </w:p>
        </w:tc>
        <w:tc>
          <w:tcPr>
            <w:tcW w:w="2565" w:type="dxa"/>
          </w:tcPr>
          <w:p w14:paraId="6276AB6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2.42%</w:t>
            </w:r>
          </w:p>
        </w:tc>
        <w:tc>
          <w:tcPr>
            <w:tcW w:w="990" w:type="dxa"/>
          </w:tcPr>
          <w:p w14:paraId="7D9AD2A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6B4260C1" w14:textId="77777777" w:rsidTr="00AC3C98">
        <w:tc>
          <w:tcPr>
            <w:tcW w:w="3240" w:type="dxa"/>
          </w:tcPr>
          <w:p w14:paraId="34DA7F96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Income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65" w:type="dxa"/>
          </w:tcPr>
          <w:p w14:paraId="3D5D748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$56,638.16 ($48,840.76)</w:t>
            </w:r>
          </w:p>
        </w:tc>
        <w:tc>
          <w:tcPr>
            <w:tcW w:w="2565" w:type="dxa"/>
          </w:tcPr>
          <w:p w14:paraId="454D6E5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$49,774.13 ($49,004.80)</w:t>
            </w:r>
          </w:p>
        </w:tc>
        <w:tc>
          <w:tcPr>
            <w:tcW w:w="990" w:type="dxa"/>
          </w:tcPr>
          <w:p w14:paraId="468EB1A8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*</w:t>
            </w:r>
          </w:p>
        </w:tc>
      </w:tr>
      <w:tr w:rsidR="00660CB0" w:rsidRPr="007661BE" w14:paraId="19815CA9" w14:textId="77777777" w:rsidTr="00AC3C98">
        <w:tc>
          <w:tcPr>
            <w:tcW w:w="3240" w:type="dxa"/>
          </w:tcPr>
          <w:p w14:paraId="6C86CD70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arital status:</w:t>
            </w:r>
          </w:p>
        </w:tc>
        <w:tc>
          <w:tcPr>
            <w:tcW w:w="2565" w:type="dxa"/>
          </w:tcPr>
          <w:p w14:paraId="0A842F50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0C17B9A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0539E7E1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5825A3E0" w14:textId="77777777" w:rsidTr="00AC3C98">
        <w:tc>
          <w:tcPr>
            <w:tcW w:w="3240" w:type="dxa"/>
          </w:tcPr>
          <w:p w14:paraId="12CC8289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Married</w:t>
            </w:r>
          </w:p>
        </w:tc>
        <w:tc>
          <w:tcPr>
            <w:tcW w:w="2565" w:type="dxa"/>
          </w:tcPr>
          <w:p w14:paraId="4AB86BA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4.87%</w:t>
            </w:r>
          </w:p>
        </w:tc>
        <w:tc>
          <w:tcPr>
            <w:tcW w:w="2565" w:type="dxa"/>
          </w:tcPr>
          <w:p w14:paraId="2006D41D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3.77%</w:t>
            </w:r>
          </w:p>
        </w:tc>
        <w:tc>
          <w:tcPr>
            <w:tcW w:w="990" w:type="dxa"/>
          </w:tcPr>
          <w:p w14:paraId="41042C5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4470A2CB" w14:textId="77777777" w:rsidTr="00AC3C98">
        <w:tc>
          <w:tcPr>
            <w:tcW w:w="3240" w:type="dxa"/>
          </w:tcPr>
          <w:p w14:paraId="370CB0E7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Divorced/separated</w:t>
            </w:r>
          </w:p>
        </w:tc>
        <w:tc>
          <w:tcPr>
            <w:tcW w:w="2565" w:type="dxa"/>
          </w:tcPr>
          <w:p w14:paraId="7CEB504D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.75%</w:t>
            </w:r>
          </w:p>
        </w:tc>
        <w:tc>
          <w:tcPr>
            <w:tcW w:w="2565" w:type="dxa"/>
          </w:tcPr>
          <w:p w14:paraId="6A7497A0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.37%</w:t>
            </w:r>
          </w:p>
        </w:tc>
        <w:tc>
          <w:tcPr>
            <w:tcW w:w="990" w:type="dxa"/>
          </w:tcPr>
          <w:p w14:paraId="15E9C67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5F947EDD" w14:textId="77777777" w:rsidTr="00AC3C98">
        <w:tc>
          <w:tcPr>
            <w:tcW w:w="3240" w:type="dxa"/>
          </w:tcPr>
          <w:p w14:paraId="3022297A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Widowed</w:t>
            </w:r>
          </w:p>
        </w:tc>
        <w:tc>
          <w:tcPr>
            <w:tcW w:w="2565" w:type="dxa"/>
          </w:tcPr>
          <w:p w14:paraId="299DFE18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04%</w:t>
            </w:r>
          </w:p>
        </w:tc>
        <w:tc>
          <w:tcPr>
            <w:tcW w:w="2565" w:type="dxa"/>
          </w:tcPr>
          <w:p w14:paraId="2D29B13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98%</w:t>
            </w:r>
          </w:p>
        </w:tc>
        <w:tc>
          <w:tcPr>
            <w:tcW w:w="990" w:type="dxa"/>
          </w:tcPr>
          <w:p w14:paraId="3380644C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</w:t>
            </w:r>
          </w:p>
        </w:tc>
      </w:tr>
      <w:tr w:rsidR="00660CB0" w:rsidRPr="007661BE" w14:paraId="60D04B22" w14:textId="77777777" w:rsidTr="00AC3C98">
        <w:tc>
          <w:tcPr>
            <w:tcW w:w="3240" w:type="dxa"/>
          </w:tcPr>
          <w:p w14:paraId="5ED3DA85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Never married</w:t>
            </w:r>
          </w:p>
        </w:tc>
        <w:tc>
          <w:tcPr>
            <w:tcW w:w="2565" w:type="dxa"/>
          </w:tcPr>
          <w:p w14:paraId="0073124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.34%</w:t>
            </w:r>
          </w:p>
        </w:tc>
        <w:tc>
          <w:tcPr>
            <w:tcW w:w="2565" w:type="dxa"/>
          </w:tcPr>
          <w:p w14:paraId="5991388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.87%</w:t>
            </w:r>
          </w:p>
        </w:tc>
        <w:tc>
          <w:tcPr>
            <w:tcW w:w="990" w:type="dxa"/>
          </w:tcPr>
          <w:p w14:paraId="3333AF13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734ADF2A" w14:textId="77777777" w:rsidTr="00AC3C98">
        <w:tc>
          <w:tcPr>
            <w:tcW w:w="3240" w:type="dxa"/>
          </w:tcPr>
          <w:p w14:paraId="31DF5263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arental status:</w:t>
            </w:r>
          </w:p>
        </w:tc>
        <w:tc>
          <w:tcPr>
            <w:tcW w:w="2565" w:type="dxa"/>
          </w:tcPr>
          <w:p w14:paraId="5F685D2E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41CB96E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3A694362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08D0986A" w14:textId="77777777" w:rsidTr="00AC3C98">
        <w:tc>
          <w:tcPr>
            <w:tcW w:w="3240" w:type="dxa"/>
          </w:tcPr>
          <w:p w14:paraId="1A6042EC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vanish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Has children</w:t>
            </w:r>
            <w:r w:rsidRPr="007661BE">
              <w:rPr>
                <w:rFonts w:ascii="Times New Roman" w:hAnsi="Times New Roman" w:cs="Times New Roman"/>
                <w:i/>
                <w:vanish/>
                <w:color w:val="000000" w:themeColor="text1"/>
                <w:sz w:val="20"/>
                <w:szCs w:val="24"/>
              </w:rPr>
              <w:t xml:space="preserve">as </w:t>
            </w:r>
          </w:p>
        </w:tc>
        <w:tc>
          <w:tcPr>
            <w:tcW w:w="2565" w:type="dxa"/>
          </w:tcPr>
          <w:p w14:paraId="79F42A8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7.88%</w:t>
            </w:r>
          </w:p>
        </w:tc>
        <w:tc>
          <w:tcPr>
            <w:tcW w:w="2565" w:type="dxa"/>
          </w:tcPr>
          <w:p w14:paraId="2710723C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9.97%</w:t>
            </w:r>
          </w:p>
        </w:tc>
        <w:tc>
          <w:tcPr>
            <w:tcW w:w="990" w:type="dxa"/>
          </w:tcPr>
          <w:p w14:paraId="3CFB1E92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417098E1" w14:textId="77777777" w:rsidTr="00AC3C98">
        <w:tc>
          <w:tcPr>
            <w:tcW w:w="3240" w:type="dxa"/>
          </w:tcPr>
          <w:p w14:paraId="4573D806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Does not have children</w:t>
            </w:r>
          </w:p>
        </w:tc>
        <w:tc>
          <w:tcPr>
            <w:tcW w:w="2565" w:type="dxa"/>
          </w:tcPr>
          <w:p w14:paraId="08333CE5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.12%</w:t>
            </w:r>
          </w:p>
        </w:tc>
        <w:tc>
          <w:tcPr>
            <w:tcW w:w="2565" w:type="dxa"/>
          </w:tcPr>
          <w:p w14:paraId="30B3C115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0.03%</w:t>
            </w:r>
          </w:p>
        </w:tc>
        <w:tc>
          <w:tcPr>
            <w:tcW w:w="990" w:type="dxa"/>
          </w:tcPr>
          <w:p w14:paraId="7B031CB0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187967CD" w14:textId="77777777" w:rsidTr="00AC3C98">
        <w:tc>
          <w:tcPr>
            <w:tcW w:w="3240" w:type="dxa"/>
          </w:tcPr>
          <w:p w14:paraId="17A5BCD8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mployment status:</w:t>
            </w:r>
          </w:p>
        </w:tc>
        <w:tc>
          <w:tcPr>
            <w:tcW w:w="2565" w:type="dxa"/>
          </w:tcPr>
          <w:p w14:paraId="4C4A5A6C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5B7BC4AA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36348905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2627D920" w14:textId="77777777" w:rsidTr="00AC3C98">
        <w:tc>
          <w:tcPr>
            <w:tcW w:w="3240" w:type="dxa"/>
          </w:tcPr>
          <w:p w14:paraId="048FD4EE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Employed</w:t>
            </w:r>
          </w:p>
        </w:tc>
        <w:tc>
          <w:tcPr>
            <w:tcW w:w="2565" w:type="dxa"/>
          </w:tcPr>
          <w:p w14:paraId="1CE85D72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7.63%</w:t>
            </w:r>
          </w:p>
        </w:tc>
        <w:tc>
          <w:tcPr>
            <w:tcW w:w="2565" w:type="dxa"/>
          </w:tcPr>
          <w:p w14:paraId="19558D9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6.20%</w:t>
            </w:r>
          </w:p>
        </w:tc>
        <w:tc>
          <w:tcPr>
            <w:tcW w:w="990" w:type="dxa"/>
          </w:tcPr>
          <w:p w14:paraId="0226D0E0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0A012EBF" w14:textId="77777777" w:rsidTr="00AC3C98">
        <w:tc>
          <w:tcPr>
            <w:tcW w:w="3240" w:type="dxa"/>
          </w:tcPr>
          <w:p w14:paraId="61C1597F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Unemployed</w:t>
            </w:r>
          </w:p>
        </w:tc>
        <w:tc>
          <w:tcPr>
            <w:tcW w:w="2565" w:type="dxa"/>
          </w:tcPr>
          <w:p w14:paraId="519348C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48%</w:t>
            </w:r>
          </w:p>
        </w:tc>
        <w:tc>
          <w:tcPr>
            <w:tcW w:w="2565" w:type="dxa"/>
          </w:tcPr>
          <w:p w14:paraId="1A5D07B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39%</w:t>
            </w:r>
          </w:p>
        </w:tc>
        <w:tc>
          <w:tcPr>
            <w:tcW w:w="990" w:type="dxa"/>
          </w:tcPr>
          <w:p w14:paraId="7DFDBB23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088C9A47" w14:textId="77777777" w:rsidTr="00AC3C98">
        <w:tc>
          <w:tcPr>
            <w:tcW w:w="3240" w:type="dxa"/>
          </w:tcPr>
          <w:p w14:paraId="6A6B00C5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Retired</w:t>
            </w:r>
          </w:p>
        </w:tc>
        <w:tc>
          <w:tcPr>
            <w:tcW w:w="2565" w:type="dxa"/>
          </w:tcPr>
          <w:p w14:paraId="260965ED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1.24%</w:t>
            </w:r>
          </w:p>
        </w:tc>
        <w:tc>
          <w:tcPr>
            <w:tcW w:w="2565" w:type="dxa"/>
          </w:tcPr>
          <w:p w14:paraId="5197FF33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0.45%</w:t>
            </w:r>
          </w:p>
        </w:tc>
        <w:tc>
          <w:tcPr>
            <w:tcW w:w="990" w:type="dxa"/>
          </w:tcPr>
          <w:p w14:paraId="4F263A04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4D299D3E" w14:textId="77777777" w:rsidTr="00AC3C98">
        <w:tc>
          <w:tcPr>
            <w:tcW w:w="3240" w:type="dxa"/>
          </w:tcPr>
          <w:p w14:paraId="15073BB6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Other </w:t>
            </w:r>
          </w:p>
        </w:tc>
        <w:tc>
          <w:tcPr>
            <w:tcW w:w="2565" w:type="dxa"/>
          </w:tcPr>
          <w:p w14:paraId="518A6525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65%</w:t>
            </w:r>
          </w:p>
        </w:tc>
        <w:tc>
          <w:tcPr>
            <w:tcW w:w="2565" w:type="dxa"/>
          </w:tcPr>
          <w:p w14:paraId="455726D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96%</w:t>
            </w:r>
          </w:p>
        </w:tc>
        <w:tc>
          <w:tcPr>
            <w:tcW w:w="990" w:type="dxa"/>
          </w:tcPr>
          <w:p w14:paraId="3B79DD3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*</w:t>
            </w:r>
          </w:p>
        </w:tc>
      </w:tr>
      <w:tr w:rsidR="00660CB0" w:rsidRPr="007661BE" w14:paraId="627D8177" w14:textId="77777777" w:rsidTr="00AC3C98">
        <w:tc>
          <w:tcPr>
            <w:tcW w:w="3240" w:type="dxa"/>
          </w:tcPr>
          <w:p w14:paraId="508227D1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ducational attainment:</w:t>
            </w:r>
          </w:p>
        </w:tc>
        <w:tc>
          <w:tcPr>
            <w:tcW w:w="2565" w:type="dxa"/>
          </w:tcPr>
          <w:p w14:paraId="2C3E640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709037F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67C0976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29A01DB8" w14:textId="77777777" w:rsidTr="00AC3C98">
        <w:tc>
          <w:tcPr>
            <w:tcW w:w="3240" w:type="dxa"/>
          </w:tcPr>
          <w:p w14:paraId="03DCA8C5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High school or less</w:t>
            </w:r>
          </w:p>
        </w:tc>
        <w:tc>
          <w:tcPr>
            <w:tcW w:w="2565" w:type="dxa"/>
          </w:tcPr>
          <w:p w14:paraId="43434EAE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.23%</w:t>
            </w:r>
          </w:p>
        </w:tc>
        <w:tc>
          <w:tcPr>
            <w:tcW w:w="2565" w:type="dxa"/>
          </w:tcPr>
          <w:p w14:paraId="082E3D22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.59%</w:t>
            </w:r>
          </w:p>
        </w:tc>
        <w:tc>
          <w:tcPr>
            <w:tcW w:w="990" w:type="dxa"/>
          </w:tcPr>
          <w:p w14:paraId="70EC059C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**</w:t>
            </w:r>
          </w:p>
        </w:tc>
      </w:tr>
      <w:tr w:rsidR="00660CB0" w:rsidRPr="007661BE" w14:paraId="27E7B5F0" w14:textId="77777777" w:rsidTr="00AC3C98">
        <w:tc>
          <w:tcPr>
            <w:tcW w:w="3240" w:type="dxa"/>
          </w:tcPr>
          <w:p w14:paraId="7EA0F2FB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Some college</w:t>
            </w:r>
          </w:p>
        </w:tc>
        <w:tc>
          <w:tcPr>
            <w:tcW w:w="2565" w:type="dxa"/>
          </w:tcPr>
          <w:p w14:paraId="7F9690E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8.59%</w:t>
            </w:r>
          </w:p>
        </w:tc>
        <w:tc>
          <w:tcPr>
            <w:tcW w:w="2565" w:type="dxa"/>
          </w:tcPr>
          <w:p w14:paraId="4E41C25D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1.26%</w:t>
            </w:r>
          </w:p>
        </w:tc>
        <w:tc>
          <w:tcPr>
            <w:tcW w:w="990" w:type="dxa"/>
          </w:tcPr>
          <w:p w14:paraId="4BCA388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63A68C02" w14:textId="77777777" w:rsidTr="00AC3C98">
        <w:tc>
          <w:tcPr>
            <w:tcW w:w="3240" w:type="dxa"/>
          </w:tcPr>
          <w:p w14:paraId="7F3B8DAD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ollege degree</w:t>
            </w:r>
          </w:p>
        </w:tc>
        <w:tc>
          <w:tcPr>
            <w:tcW w:w="2565" w:type="dxa"/>
          </w:tcPr>
          <w:p w14:paraId="2AB72FB8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6.71%</w:t>
            </w:r>
          </w:p>
        </w:tc>
        <w:tc>
          <w:tcPr>
            <w:tcW w:w="2565" w:type="dxa"/>
          </w:tcPr>
          <w:p w14:paraId="50AE61B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.30%</w:t>
            </w:r>
          </w:p>
        </w:tc>
        <w:tc>
          <w:tcPr>
            <w:tcW w:w="990" w:type="dxa"/>
          </w:tcPr>
          <w:p w14:paraId="4CE761FA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</w:t>
            </w:r>
          </w:p>
        </w:tc>
      </w:tr>
      <w:tr w:rsidR="00660CB0" w:rsidRPr="007661BE" w14:paraId="67A97685" w14:textId="77777777" w:rsidTr="00AC3C98">
        <w:tc>
          <w:tcPr>
            <w:tcW w:w="3240" w:type="dxa"/>
          </w:tcPr>
          <w:p w14:paraId="075620EA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Education beyond college</w:t>
            </w:r>
          </w:p>
        </w:tc>
        <w:tc>
          <w:tcPr>
            <w:tcW w:w="2565" w:type="dxa"/>
          </w:tcPr>
          <w:p w14:paraId="0E3971F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.47%</w:t>
            </w:r>
          </w:p>
        </w:tc>
        <w:tc>
          <w:tcPr>
            <w:tcW w:w="2565" w:type="dxa"/>
          </w:tcPr>
          <w:p w14:paraId="4CD62371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0.85%</w:t>
            </w:r>
          </w:p>
        </w:tc>
        <w:tc>
          <w:tcPr>
            <w:tcW w:w="990" w:type="dxa"/>
          </w:tcPr>
          <w:p w14:paraId="4E1A728D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**</w:t>
            </w:r>
          </w:p>
        </w:tc>
      </w:tr>
      <w:tr w:rsidR="00660CB0" w:rsidRPr="007661BE" w14:paraId="3DE5FDCD" w14:textId="77777777" w:rsidTr="00AC3C98">
        <w:tc>
          <w:tcPr>
            <w:tcW w:w="3240" w:type="dxa"/>
          </w:tcPr>
          <w:p w14:paraId="6B34AA59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euroticism</w:t>
            </w:r>
          </w:p>
        </w:tc>
        <w:tc>
          <w:tcPr>
            <w:tcW w:w="2565" w:type="dxa"/>
          </w:tcPr>
          <w:p w14:paraId="5E7816F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08 (0.66)</w:t>
            </w:r>
          </w:p>
        </w:tc>
        <w:tc>
          <w:tcPr>
            <w:tcW w:w="2565" w:type="dxa"/>
          </w:tcPr>
          <w:p w14:paraId="4015B44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16 (.63)</w:t>
            </w:r>
          </w:p>
        </w:tc>
        <w:tc>
          <w:tcPr>
            <w:tcW w:w="990" w:type="dxa"/>
          </w:tcPr>
          <w:p w14:paraId="1BB3057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*</w:t>
            </w:r>
          </w:p>
        </w:tc>
      </w:tr>
      <w:tr w:rsidR="00660CB0" w:rsidRPr="007661BE" w14:paraId="61674AAD" w14:textId="77777777" w:rsidTr="00AC3C98">
        <w:tc>
          <w:tcPr>
            <w:tcW w:w="3240" w:type="dxa"/>
          </w:tcPr>
          <w:p w14:paraId="3B466B34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History of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iabetes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b</w:t>
            </w:r>
            <w:proofErr w:type="spellEnd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:</w:t>
            </w:r>
          </w:p>
        </w:tc>
        <w:tc>
          <w:tcPr>
            <w:tcW w:w="2565" w:type="dxa"/>
          </w:tcPr>
          <w:p w14:paraId="178B798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5CC28031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2CBCC892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73975086" w14:textId="77777777" w:rsidTr="00AC3C98">
        <w:tc>
          <w:tcPr>
            <w:tcW w:w="3240" w:type="dxa"/>
          </w:tcPr>
          <w:p w14:paraId="52A8AD2E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No diabetes</w:t>
            </w:r>
          </w:p>
        </w:tc>
        <w:tc>
          <w:tcPr>
            <w:tcW w:w="2565" w:type="dxa"/>
          </w:tcPr>
          <w:p w14:paraId="2C08B1DA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7.13%</w:t>
            </w:r>
          </w:p>
        </w:tc>
        <w:tc>
          <w:tcPr>
            <w:tcW w:w="2565" w:type="dxa"/>
          </w:tcPr>
          <w:p w14:paraId="649BC080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4634D334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104DBF8C" w14:textId="77777777" w:rsidTr="00AC3C98">
        <w:tc>
          <w:tcPr>
            <w:tcW w:w="3240" w:type="dxa"/>
          </w:tcPr>
          <w:p w14:paraId="0EF90E55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Borderline diabetes</w:t>
            </w:r>
          </w:p>
        </w:tc>
        <w:tc>
          <w:tcPr>
            <w:tcW w:w="2565" w:type="dxa"/>
          </w:tcPr>
          <w:p w14:paraId="03A78AD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49%</w:t>
            </w:r>
          </w:p>
        </w:tc>
        <w:tc>
          <w:tcPr>
            <w:tcW w:w="2565" w:type="dxa"/>
          </w:tcPr>
          <w:p w14:paraId="4D869AF8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3FF40AC3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042BE787" w14:textId="77777777" w:rsidTr="00AC3C98">
        <w:tc>
          <w:tcPr>
            <w:tcW w:w="3240" w:type="dxa"/>
          </w:tcPr>
          <w:p w14:paraId="11BA1622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Diabetes</w:t>
            </w:r>
          </w:p>
        </w:tc>
        <w:tc>
          <w:tcPr>
            <w:tcW w:w="2565" w:type="dxa"/>
          </w:tcPr>
          <w:p w14:paraId="2AEFD9A4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38%</w:t>
            </w:r>
          </w:p>
        </w:tc>
        <w:tc>
          <w:tcPr>
            <w:tcW w:w="2565" w:type="dxa"/>
          </w:tcPr>
          <w:p w14:paraId="4E7D206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3150CF42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2C68FA2C" w14:textId="77777777" w:rsidTr="00AC3C98">
        <w:tc>
          <w:tcPr>
            <w:tcW w:w="3240" w:type="dxa"/>
          </w:tcPr>
          <w:p w14:paraId="235DE3A3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Experienced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epression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b</w:t>
            </w:r>
            <w:proofErr w:type="spellEnd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:</w:t>
            </w:r>
          </w:p>
        </w:tc>
        <w:tc>
          <w:tcPr>
            <w:tcW w:w="2565" w:type="dxa"/>
          </w:tcPr>
          <w:p w14:paraId="63F2A38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6E785E8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1ACFAE93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76DE99B3" w14:textId="77777777" w:rsidTr="00AC3C98">
        <w:tc>
          <w:tcPr>
            <w:tcW w:w="3240" w:type="dxa"/>
          </w:tcPr>
          <w:p w14:paraId="5252295F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Yes</w:t>
            </w:r>
          </w:p>
        </w:tc>
        <w:tc>
          <w:tcPr>
            <w:tcW w:w="2565" w:type="dxa"/>
          </w:tcPr>
          <w:p w14:paraId="350A14FA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3.46%</w:t>
            </w:r>
          </w:p>
        </w:tc>
        <w:tc>
          <w:tcPr>
            <w:tcW w:w="2565" w:type="dxa"/>
          </w:tcPr>
          <w:p w14:paraId="5ED39123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7573CF24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1A58C5D4" w14:textId="77777777" w:rsidTr="00AC3C98">
        <w:tc>
          <w:tcPr>
            <w:tcW w:w="3240" w:type="dxa"/>
          </w:tcPr>
          <w:p w14:paraId="54BB7185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lastRenderedPageBreak/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No</w:t>
            </w:r>
          </w:p>
        </w:tc>
        <w:tc>
          <w:tcPr>
            <w:tcW w:w="2565" w:type="dxa"/>
          </w:tcPr>
          <w:p w14:paraId="35FEE125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6.54%</w:t>
            </w:r>
          </w:p>
        </w:tc>
        <w:tc>
          <w:tcPr>
            <w:tcW w:w="2565" w:type="dxa"/>
          </w:tcPr>
          <w:p w14:paraId="0E101C84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1B229FCA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1420323C" w14:textId="77777777" w:rsidTr="00AC3C98">
        <w:tc>
          <w:tcPr>
            <w:tcW w:w="3240" w:type="dxa"/>
          </w:tcPr>
          <w:p w14:paraId="5AAA0764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Caffeine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nsumption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65" w:type="dxa"/>
          </w:tcPr>
          <w:p w14:paraId="47EA7C11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66 (4.13)</w:t>
            </w:r>
          </w:p>
        </w:tc>
        <w:tc>
          <w:tcPr>
            <w:tcW w:w="2565" w:type="dxa"/>
          </w:tcPr>
          <w:p w14:paraId="09A671DE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516B1562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11A769F7" w14:textId="77777777" w:rsidTr="00AC3C98">
        <w:tc>
          <w:tcPr>
            <w:tcW w:w="3240" w:type="dxa"/>
          </w:tcPr>
          <w:p w14:paraId="3233F546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lcohol consumption</w:t>
            </w:r>
          </w:p>
        </w:tc>
        <w:tc>
          <w:tcPr>
            <w:tcW w:w="2565" w:type="dxa"/>
          </w:tcPr>
          <w:p w14:paraId="0E55513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65 (1.51)</w:t>
            </w:r>
          </w:p>
        </w:tc>
        <w:tc>
          <w:tcPr>
            <w:tcW w:w="2565" w:type="dxa"/>
          </w:tcPr>
          <w:p w14:paraId="7A19ECE4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27 (1.40)</w:t>
            </w:r>
          </w:p>
        </w:tc>
        <w:tc>
          <w:tcPr>
            <w:tcW w:w="990" w:type="dxa"/>
          </w:tcPr>
          <w:p w14:paraId="4FA1EA54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**</w:t>
            </w:r>
          </w:p>
        </w:tc>
      </w:tr>
      <w:tr w:rsidR="00660CB0" w:rsidRPr="007661BE" w14:paraId="557861BA" w14:textId="77777777" w:rsidTr="00AC3C98">
        <w:tc>
          <w:tcPr>
            <w:tcW w:w="3240" w:type="dxa"/>
          </w:tcPr>
          <w:p w14:paraId="5E98ED37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moking:</w:t>
            </w:r>
          </w:p>
        </w:tc>
        <w:tc>
          <w:tcPr>
            <w:tcW w:w="2565" w:type="dxa"/>
          </w:tcPr>
          <w:p w14:paraId="2BD13192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136778AC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038D0EA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586EA29F" w14:textId="77777777" w:rsidTr="00AC3C98">
        <w:tc>
          <w:tcPr>
            <w:tcW w:w="3240" w:type="dxa"/>
          </w:tcPr>
          <w:p w14:paraId="064A11D6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Never smoked</w:t>
            </w:r>
          </w:p>
        </w:tc>
        <w:tc>
          <w:tcPr>
            <w:tcW w:w="2565" w:type="dxa"/>
          </w:tcPr>
          <w:p w14:paraId="629AFC7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1.93%</w:t>
            </w:r>
          </w:p>
        </w:tc>
        <w:tc>
          <w:tcPr>
            <w:tcW w:w="2565" w:type="dxa"/>
          </w:tcPr>
          <w:p w14:paraId="6ED4EE4C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6.27%</w:t>
            </w:r>
          </w:p>
        </w:tc>
        <w:tc>
          <w:tcPr>
            <w:tcW w:w="990" w:type="dxa"/>
          </w:tcPr>
          <w:p w14:paraId="79C6BDDC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*</w:t>
            </w:r>
          </w:p>
        </w:tc>
      </w:tr>
      <w:tr w:rsidR="00660CB0" w:rsidRPr="007661BE" w14:paraId="4C78B121" w14:textId="77777777" w:rsidTr="00AC3C98">
        <w:tc>
          <w:tcPr>
            <w:tcW w:w="3240" w:type="dxa"/>
          </w:tcPr>
          <w:p w14:paraId="276197C9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Former smoker</w:t>
            </w:r>
          </w:p>
        </w:tc>
        <w:tc>
          <w:tcPr>
            <w:tcW w:w="2565" w:type="dxa"/>
          </w:tcPr>
          <w:p w14:paraId="6608D4AE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8.95%</w:t>
            </w:r>
          </w:p>
        </w:tc>
        <w:tc>
          <w:tcPr>
            <w:tcW w:w="2565" w:type="dxa"/>
          </w:tcPr>
          <w:p w14:paraId="7BD40F2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.48%</w:t>
            </w:r>
          </w:p>
        </w:tc>
        <w:tc>
          <w:tcPr>
            <w:tcW w:w="990" w:type="dxa"/>
          </w:tcPr>
          <w:p w14:paraId="1156DD69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63D381A2" w14:textId="77777777" w:rsidTr="00AC3C98">
        <w:tc>
          <w:tcPr>
            <w:tcW w:w="3240" w:type="dxa"/>
          </w:tcPr>
          <w:p w14:paraId="4D300A5E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urrent smoker</w:t>
            </w:r>
          </w:p>
        </w:tc>
        <w:tc>
          <w:tcPr>
            <w:tcW w:w="2565" w:type="dxa"/>
          </w:tcPr>
          <w:p w14:paraId="470A87A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12%</w:t>
            </w:r>
          </w:p>
        </w:tc>
        <w:tc>
          <w:tcPr>
            <w:tcW w:w="2565" w:type="dxa"/>
          </w:tcPr>
          <w:p w14:paraId="7A02BA6D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.25%</w:t>
            </w:r>
          </w:p>
        </w:tc>
        <w:tc>
          <w:tcPr>
            <w:tcW w:w="990" w:type="dxa"/>
          </w:tcPr>
          <w:p w14:paraId="55B6E09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**</w:t>
            </w:r>
          </w:p>
        </w:tc>
      </w:tr>
      <w:tr w:rsidR="00660CB0" w:rsidRPr="007661BE" w14:paraId="11256F59" w14:textId="77777777" w:rsidTr="00AC3C98">
        <w:tc>
          <w:tcPr>
            <w:tcW w:w="3240" w:type="dxa"/>
          </w:tcPr>
          <w:p w14:paraId="44211033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holesterol medication:</w:t>
            </w:r>
          </w:p>
        </w:tc>
        <w:tc>
          <w:tcPr>
            <w:tcW w:w="2565" w:type="dxa"/>
          </w:tcPr>
          <w:p w14:paraId="4377410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510694D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0488DA25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36489587" w14:textId="77777777" w:rsidTr="00AC3C98">
        <w:tc>
          <w:tcPr>
            <w:tcW w:w="3240" w:type="dxa"/>
          </w:tcPr>
          <w:p w14:paraId="642D5BC2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Yes</w:t>
            </w:r>
          </w:p>
        </w:tc>
        <w:tc>
          <w:tcPr>
            <w:tcW w:w="2565" w:type="dxa"/>
          </w:tcPr>
          <w:p w14:paraId="3B2604A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6.32%</w:t>
            </w:r>
          </w:p>
        </w:tc>
        <w:tc>
          <w:tcPr>
            <w:tcW w:w="2565" w:type="dxa"/>
          </w:tcPr>
          <w:p w14:paraId="3C8E73E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6.85%</w:t>
            </w:r>
          </w:p>
        </w:tc>
        <w:tc>
          <w:tcPr>
            <w:tcW w:w="990" w:type="dxa"/>
          </w:tcPr>
          <w:p w14:paraId="400260CE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407F5F18" w14:textId="77777777" w:rsidTr="00AC3C98">
        <w:tc>
          <w:tcPr>
            <w:tcW w:w="3240" w:type="dxa"/>
          </w:tcPr>
          <w:p w14:paraId="199D3BF4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No</w:t>
            </w:r>
          </w:p>
        </w:tc>
        <w:tc>
          <w:tcPr>
            <w:tcW w:w="2565" w:type="dxa"/>
          </w:tcPr>
          <w:p w14:paraId="4011C64C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3.68%</w:t>
            </w:r>
          </w:p>
        </w:tc>
        <w:tc>
          <w:tcPr>
            <w:tcW w:w="2565" w:type="dxa"/>
          </w:tcPr>
          <w:p w14:paraId="04F1367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3.15%</w:t>
            </w:r>
          </w:p>
        </w:tc>
        <w:tc>
          <w:tcPr>
            <w:tcW w:w="990" w:type="dxa"/>
          </w:tcPr>
          <w:p w14:paraId="34C33970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49313A30" w14:textId="77777777" w:rsidTr="00AC3C98">
        <w:tc>
          <w:tcPr>
            <w:tcW w:w="3240" w:type="dxa"/>
          </w:tcPr>
          <w:p w14:paraId="716FFAA6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Anti-hypertensive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dication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b</w:t>
            </w:r>
            <w:proofErr w:type="spellEnd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:</w:t>
            </w:r>
          </w:p>
        </w:tc>
        <w:tc>
          <w:tcPr>
            <w:tcW w:w="2565" w:type="dxa"/>
          </w:tcPr>
          <w:p w14:paraId="6FEFB7D3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5A6C0DDD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7E5CCCFE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418C61C0" w14:textId="77777777" w:rsidTr="00AC3C98">
        <w:tc>
          <w:tcPr>
            <w:tcW w:w="3240" w:type="dxa"/>
          </w:tcPr>
          <w:p w14:paraId="00921E7B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Yes</w:t>
            </w:r>
          </w:p>
        </w:tc>
        <w:tc>
          <w:tcPr>
            <w:tcW w:w="2565" w:type="dxa"/>
          </w:tcPr>
          <w:p w14:paraId="00A7FC6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4.05%</w:t>
            </w:r>
          </w:p>
        </w:tc>
        <w:tc>
          <w:tcPr>
            <w:tcW w:w="2565" w:type="dxa"/>
          </w:tcPr>
          <w:p w14:paraId="478A92D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2A3154B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1964ACD7" w14:textId="77777777" w:rsidTr="00AC3C98">
        <w:tc>
          <w:tcPr>
            <w:tcW w:w="3240" w:type="dxa"/>
          </w:tcPr>
          <w:p w14:paraId="418ED818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No</w:t>
            </w:r>
          </w:p>
        </w:tc>
        <w:tc>
          <w:tcPr>
            <w:tcW w:w="2565" w:type="dxa"/>
          </w:tcPr>
          <w:p w14:paraId="2004E64A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5.95%</w:t>
            </w:r>
          </w:p>
        </w:tc>
        <w:tc>
          <w:tcPr>
            <w:tcW w:w="2565" w:type="dxa"/>
          </w:tcPr>
          <w:p w14:paraId="770368FD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58DFB662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2712C5E2" w14:textId="77777777" w:rsidTr="00AC3C98">
        <w:tc>
          <w:tcPr>
            <w:tcW w:w="3240" w:type="dxa"/>
          </w:tcPr>
          <w:p w14:paraId="46476269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Anti-depressive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dication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b</w:t>
            </w:r>
            <w:proofErr w:type="spellEnd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:</w:t>
            </w:r>
          </w:p>
        </w:tc>
        <w:tc>
          <w:tcPr>
            <w:tcW w:w="2565" w:type="dxa"/>
          </w:tcPr>
          <w:p w14:paraId="3B9739BA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338E5768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76BC0B84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17A9D250" w14:textId="77777777" w:rsidTr="00AC3C98">
        <w:tc>
          <w:tcPr>
            <w:tcW w:w="3240" w:type="dxa"/>
          </w:tcPr>
          <w:p w14:paraId="163E3D8E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Yes</w:t>
            </w:r>
          </w:p>
        </w:tc>
        <w:tc>
          <w:tcPr>
            <w:tcW w:w="2565" w:type="dxa"/>
          </w:tcPr>
          <w:p w14:paraId="6CCC2AE1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6.35%</w:t>
            </w:r>
          </w:p>
        </w:tc>
        <w:tc>
          <w:tcPr>
            <w:tcW w:w="2565" w:type="dxa"/>
          </w:tcPr>
          <w:p w14:paraId="6F95DFB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63B4518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7EEBA539" w14:textId="77777777" w:rsidTr="00AC3C98">
        <w:tc>
          <w:tcPr>
            <w:tcW w:w="3240" w:type="dxa"/>
          </w:tcPr>
          <w:p w14:paraId="68F60819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No</w:t>
            </w:r>
          </w:p>
        </w:tc>
        <w:tc>
          <w:tcPr>
            <w:tcW w:w="2565" w:type="dxa"/>
          </w:tcPr>
          <w:p w14:paraId="41A19A66" w14:textId="7EB2C36C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3.65%</w:t>
            </w:r>
          </w:p>
        </w:tc>
        <w:tc>
          <w:tcPr>
            <w:tcW w:w="2565" w:type="dxa"/>
          </w:tcPr>
          <w:p w14:paraId="6FAD036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5B69A4F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03376F05" w14:textId="77777777" w:rsidTr="00AC3C98">
        <w:tc>
          <w:tcPr>
            <w:tcW w:w="3240" w:type="dxa"/>
          </w:tcPr>
          <w:p w14:paraId="312E6CB3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xercise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b</w:t>
            </w:r>
            <w:proofErr w:type="spellEnd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:</w:t>
            </w:r>
          </w:p>
        </w:tc>
        <w:tc>
          <w:tcPr>
            <w:tcW w:w="2565" w:type="dxa"/>
          </w:tcPr>
          <w:p w14:paraId="5D0CE591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565" w:type="dxa"/>
          </w:tcPr>
          <w:p w14:paraId="52CFE403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</w:tcPr>
          <w:p w14:paraId="0C6B15FE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34ADD8AB" w14:textId="77777777" w:rsidTr="00AC3C98">
        <w:tc>
          <w:tcPr>
            <w:tcW w:w="3240" w:type="dxa"/>
          </w:tcPr>
          <w:p w14:paraId="00AAB9B5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Yes</w:t>
            </w:r>
          </w:p>
        </w:tc>
        <w:tc>
          <w:tcPr>
            <w:tcW w:w="2565" w:type="dxa"/>
          </w:tcPr>
          <w:p w14:paraId="30A312A6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6.81%</w:t>
            </w:r>
          </w:p>
        </w:tc>
        <w:tc>
          <w:tcPr>
            <w:tcW w:w="2565" w:type="dxa"/>
          </w:tcPr>
          <w:p w14:paraId="7B0F361F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</w:tcPr>
          <w:p w14:paraId="119C4FC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76C1E9BA" w14:textId="77777777" w:rsidTr="00AC3C98">
        <w:tc>
          <w:tcPr>
            <w:tcW w:w="3240" w:type="dxa"/>
            <w:tcBorders>
              <w:bottom w:val="single" w:sz="4" w:space="0" w:color="auto"/>
            </w:tcBorders>
          </w:tcPr>
          <w:p w14:paraId="0C5DDB43" w14:textId="77777777" w:rsidR="00975BA8" w:rsidRPr="007661BE" w:rsidRDefault="00975BA8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  </w:t>
            </w: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No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07B1433B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3.19%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366CD027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7A37F8" w14:textId="77777777" w:rsidR="00975BA8" w:rsidRPr="007661BE" w:rsidRDefault="00975BA8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</w:tbl>
    <w:p w14:paraId="08306D19" w14:textId="77777777" w:rsidR="00975BA8" w:rsidRPr="00660CB0" w:rsidRDefault="00975BA8" w:rsidP="00975BA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60CB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660CB0">
        <w:rPr>
          <w:rFonts w:ascii="Times New Roman" w:hAnsi="Times New Roman" w:cs="Times New Roman"/>
          <w:color w:val="000000" w:themeColor="text1"/>
          <w:sz w:val="24"/>
          <w:szCs w:val="24"/>
        </w:rPr>
        <w:t>Raw</w:t>
      </w:r>
      <w:proofErr w:type="spellEnd"/>
      <w:r w:rsidRPr="00660C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s presented; variable transformed for analysis. </w:t>
      </w:r>
      <w:proofErr w:type="spellStart"/>
      <w:r w:rsidRPr="00660CB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660CB0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spellEnd"/>
      <w:r w:rsidRPr="00660C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available for the MIDUS main sample participants; measure drawn from the biomarker data set.</w:t>
      </w:r>
    </w:p>
    <w:p w14:paraId="5E43E83E" w14:textId="41B51F7F" w:rsidR="00F266C1" w:rsidRPr="00660CB0" w:rsidRDefault="00F266C1" w:rsidP="00F266C1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F266C1" w:rsidRPr="00660C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3186CF" w14:textId="77777777" w:rsidR="00F266C1" w:rsidRPr="00660CB0" w:rsidRDefault="00F266C1" w:rsidP="00880707">
      <w:pPr>
        <w:spacing w:line="240" w:lineRule="auto"/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</w:pPr>
      <w:r w:rsidRPr="00660CB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 xml:space="preserve">Supplemental Table 2. </w:t>
      </w:r>
      <w:r w:rsidRPr="00660CB0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Structural Equation Model Concerning Social Integration and Discrimination, Self-Esteem, and Biological Markers of Health Among Midlife and Older Adults in the United States (</w:t>
      </w:r>
      <w:r w:rsidRPr="00660CB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N </w:t>
      </w:r>
      <w:r w:rsidRPr="00660CB0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= 746)</w:t>
      </w:r>
    </w:p>
    <w:tbl>
      <w:tblPr>
        <w:tblStyle w:val="TableGrid12"/>
        <w:tblW w:w="9360" w:type="dxa"/>
        <w:tblLook w:val="04A0" w:firstRow="1" w:lastRow="0" w:firstColumn="1" w:lastColumn="0" w:noHBand="0" w:noVBand="1"/>
      </w:tblPr>
      <w:tblGrid>
        <w:gridCol w:w="2339"/>
        <w:gridCol w:w="1440"/>
        <w:gridCol w:w="1348"/>
        <w:gridCol w:w="1440"/>
        <w:gridCol w:w="1440"/>
        <w:gridCol w:w="1353"/>
      </w:tblGrid>
      <w:tr w:rsidR="00660CB0" w:rsidRPr="007661BE" w14:paraId="0796300A" w14:textId="77777777" w:rsidTr="00880707">
        <w:trPr>
          <w:trHeight w:val="233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DAFCD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1E4E6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lf-Esteem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B178F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bA1c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7974A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DL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C8F2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RP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8D4B7F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IL-6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</w:p>
        </w:tc>
      </w:tr>
      <w:tr w:rsidR="00660CB0" w:rsidRPr="007661BE" w14:paraId="43BFAD54" w14:textId="77777777" w:rsidTr="0088070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DAE80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Direct effects of interest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C273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B (SE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8293D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B (SE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2E9F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B (SE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69CA5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B (SE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43FC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B (SE)</w:t>
            </w:r>
          </w:p>
        </w:tc>
      </w:tr>
      <w:tr w:rsidR="00660CB0" w:rsidRPr="007661BE" w14:paraId="51B81F6C" w14:textId="77777777" w:rsidTr="00880707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948E8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lf-esteem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EBA8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5D8F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eastAsia="zh-CN"/>
              </w:rPr>
              <w:t>8*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4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1E12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4** (.01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7CE4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8 (.05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15CF6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9** (.03)</w:t>
            </w:r>
          </w:p>
        </w:tc>
      </w:tr>
      <w:tr w:rsidR="00660CB0" w:rsidRPr="007661BE" w14:paraId="48E9FDE3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9A5076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ocial integra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E0D6EF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7*** (.0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4671175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</w:t>
            </w:r>
            <w:r w:rsidRPr="007661BE">
              <w:rPr>
                <w:rFonts w:ascii="Times New Roman" w:hAnsi="Times New Roman" w:cs="Times New Roman" w:hint="eastAsia"/>
                <w:color w:val="000000" w:themeColor="text1"/>
                <w:sz w:val="20"/>
                <w:szCs w:val="24"/>
                <w:lang w:eastAsia="zh-CN"/>
              </w:rPr>
              <w:t>2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115AEF6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0 (.0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7E5FE1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2 (.0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D509ED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0 (.02)</w:t>
            </w:r>
          </w:p>
        </w:tc>
      </w:tr>
      <w:tr w:rsidR="00660CB0" w:rsidRPr="007661BE" w14:paraId="3E9CB6B4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3BDC368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Daily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iscrimination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1FE53B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31** (.1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4DF1CCE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eastAsia="zh-CN"/>
              </w:rPr>
              <w:t>31*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 (.1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E60C59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4 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188A83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8*** (.1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2A9292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9* (.08)</w:t>
            </w:r>
          </w:p>
        </w:tc>
      </w:tr>
      <w:tr w:rsidR="00660CB0" w:rsidRPr="007661BE" w14:paraId="2948E90B" w14:textId="77777777" w:rsidTr="0088070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9E2B2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ge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A8F3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1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0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4446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1* (.00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1426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03* (.00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DC749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1 (.00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2E8C6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2*** (.00)</w:t>
            </w:r>
          </w:p>
        </w:tc>
      </w:tr>
      <w:tr w:rsidR="00660CB0" w:rsidRPr="007661BE" w14:paraId="4315FC40" w14:textId="77777777" w:rsidTr="00880707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1213C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Indirect effects of interest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4FDA0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29C4B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2D9CA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9EDA1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E0BC3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7D9255EE" w14:textId="77777777" w:rsidTr="00880707">
        <w:tc>
          <w:tcPr>
            <w:tcW w:w="20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AF6DF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Social integration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sym w:font="Wingdings" w:char="F0E0"/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Self-esteem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D97C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1* (.01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3EA0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1** (.00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5243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1 (.01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B5BE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2** (.01)</w:t>
            </w:r>
          </w:p>
        </w:tc>
      </w:tr>
      <w:tr w:rsidR="00660CB0" w:rsidRPr="007661BE" w14:paraId="305D63D6" w14:textId="77777777" w:rsidTr="00880707">
        <w:tc>
          <w:tcPr>
            <w:tcW w:w="20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78C8F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Daily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iscrimination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sym w:font="Wingdings" w:char="F0E0"/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Self-esteem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848F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2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1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38DF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1* (.01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AD21E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2 (.02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B8D02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3* (.01)</w:t>
            </w:r>
          </w:p>
        </w:tc>
      </w:tr>
      <w:tr w:rsidR="00660CB0" w:rsidRPr="007661BE" w14:paraId="5D60941E" w14:textId="77777777" w:rsidTr="00880707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BE7FB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ovariate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F367D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A3CFE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29F2E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1AFC9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1601A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60CB0" w:rsidRPr="007661BE" w14:paraId="55F1F3C8" w14:textId="77777777" w:rsidTr="00880707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F3876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onwhite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5E07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0 (.09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1B1D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</w:t>
            </w:r>
            <w:r w:rsidRPr="007661BE">
              <w:rPr>
                <w:rFonts w:ascii="Times New Roman" w:hAnsi="Times New Roman" w:cs="Times New Roman" w:hint="eastAsia"/>
                <w:color w:val="000000" w:themeColor="text1"/>
                <w:sz w:val="20"/>
                <w:szCs w:val="24"/>
                <w:lang w:eastAsia="zh-CN"/>
              </w:rPr>
              <w:t>4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8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F5E5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7*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 xml:space="preserve">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(.03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216AD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8 (.11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CCF1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7* (.07)</w:t>
            </w:r>
          </w:p>
        </w:tc>
      </w:tr>
      <w:tr w:rsidR="00660CB0" w:rsidRPr="007661BE" w14:paraId="434CD6AC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E22299B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ispanic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FA2F30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2 (.1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951431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eastAsia="zh-CN"/>
              </w:rPr>
              <w:t>5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1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eastAsia="zh-CN"/>
              </w:rPr>
              <w:t>4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D874EA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6 (.0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AE218B6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8 (.2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4EDB049D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2 (.12)</w:t>
            </w:r>
          </w:p>
        </w:tc>
      </w:tr>
      <w:tr w:rsidR="00660CB0" w:rsidRPr="007661BE" w14:paraId="669A8B65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5D463F1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emale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00AFE1F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7*** (.0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0C3E8E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 w:hint="eastAsia"/>
                <w:color w:val="000000" w:themeColor="text1"/>
                <w:sz w:val="20"/>
                <w:szCs w:val="24"/>
                <w:lang w:eastAsia="zh-CN"/>
              </w:rPr>
              <w:t>-0.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eastAsia="zh-CN"/>
              </w:rPr>
              <w:t xml:space="preserve">00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(.0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6CB4A6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4*** (.0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FF117F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9** (.0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3F316FC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5 (.06)</w:t>
            </w:r>
          </w:p>
        </w:tc>
      </w:tr>
      <w:tr w:rsidR="00660CB0" w:rsidRPr="007661BE" w14:paraId="2FF3D8FD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1E29AED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Income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D5E4BE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3 (.0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59242D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3 (.0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71B2A36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1 (.0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82F6056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1 (.0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C8FB3D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2 (.03)</w:t>
            </w:r>
          </w:p>
        </w:tc>
      </w:tr>
      <w:tr w:rsidR="00660CB0" w:rsidRPr="007661BE" w14:paraId="7CADA97A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8D82246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ivorced/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parated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6A7B26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6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A7393C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7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 xml:space="preserve">Ϯ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(.0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EF9E169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3 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3494CFE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2 (.1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E1B699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1 (.07)</w:t>
            </w:r>
          </w:p>
        </w:tc>
      </w:tr>
      <w:tr w:rsidR="00660CB0" w:rsidRPr="007661BE" w14:paraId="1AD096D4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D4BAA61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Widowed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AD404D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4 (.1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2CB398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7 (.1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96B909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9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E96DDC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27 (.2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CC7DF5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0 (.13)</w:t>
            </w:r>
          </w:p>
        </w:tc>
      </w:tr>
      <w:tr w:rsidR="00660CB0" w:rsidRPr="007661BE" w14:paraId="615417E5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3704BA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Never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arried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CBD38E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6 (.1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23BB30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2 (.1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7500296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3 (.0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38015AD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1 (.1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3CC57E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4 (.09)</w:t>
            </w:r>
          </w:p>
        </w:tc>
      </w:tr>
      <w:tr w:rsidR="00660CB0" w:rsidRPr="007661BE" w14:paraId="6753EA23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2259F21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Does not have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hildren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856A74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8 (.0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F5B429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5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B16ED8F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3 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9A431BD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9 (.1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B14C845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5 (.07)</w:t>
            </w:r>
          </w:p>
        </w:tc>
      </w:tr>
      <w:tr w:rsidR="00660CB0" w:rsidRPr="007661BE" w14:paraId="3AEAB868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94A3049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Unemployed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E2B25C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61*** (.1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85430A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7 (.1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0DB8B2E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0 (.0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17717A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1 (.2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0D29D55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4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14)</w:t>
            </w:r>
          </w:p>
        </w:tc>
      </w:tr>
      <w:tr w:rsidR="00660CB0" w:rsidRPr="007661BE" w14:paraId="6E1A6285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9B135F0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Retired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E6F0EF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7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 xml:space="preserve">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(.1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59D8D85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9 (.1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84AE9EE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3 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CFD154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5 (.1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426C32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7** (.08)</w:t>
            </w:r>
          </w:p>
        </w:tc>
      </w:tr>
      <w:tr w:rsidR="00660CB0" w:rsidRPr="007661BE" w14:paraId="0D783740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5428BF8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Other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mployment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500621D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6 (.1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AC0D52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5 (.1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2BDA16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2 (.0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FE64975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20 (.1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309CE13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2 (.11)</w:t>
            </w:r>
          </w:p>
        </w:tc>
      </w:tr>
      <w:tr w:rsidR="00660CB0" w:rsidRPr="007661BE" w14:paraId="2BC3C738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7EC3DEF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High school or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less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D10CFB2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2 (.1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8FC9949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5 (.1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D91532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6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B2F932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5 (.1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B2DEC0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2 (.08)</w:t>
            </w:r>
          </w:p>
        </w:tc>
      </w:tr>
      <w:tr w:rsidR="00660CB0" w:rsidRPr="007661BE" w14:paraId="47D20FA4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0BE75B4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College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egree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5B6435E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6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C436A3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4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14E2CDF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8**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 xml:space="preserve">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F1C5B1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24* (.1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DDECFAD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2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7)</w:t>
            </w:r>
          </w:p>
        </w:tc>
      </w:tr>
      <w:tr w:rsidR="00660CB0" w:rsidRPr="007661BE" w14:paraId="7B27E34F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0AEE0B7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Education beyond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llege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FEFBA0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2 (.0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AC0677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9 (.0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24D768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2 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0C7F08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36** (.1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16357B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7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 xml:space="preserve">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(.07)</w:t>
            </w:r>
          </w:p>
        </w:tc>
      </w:tr>
      <w:tr w:rsidR="00660CB0" w:rsidRPr="007661BE" w14:paraId="633F15CF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4484EE0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eurotic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506C6E9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65*** (.0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009A2D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0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 xml:space="preserve">Ϯ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(.0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CB84BBF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0 (.0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53EC916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25** (.0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4B51DA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6 (.05)</w:t>
            </w:r>
          </w:p>
        </w:tc>
      </w:tr>
      <w:tr w:rsidR="00660CB0" w:rsidRPr="007661BE" w14:paraId="1576F046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634A282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Borderline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iabetes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C4B15D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1 (.1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790BC6E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4*** (.1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699A91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0 (.0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FF7DA9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8 (.2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28A0F39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6 (.14)</w:t>
            </w:r>
          </w:p>
        </w:tc>
      </w:tr>
      <w:tr w:rsidR="00660CB0" w:rsidRPr="007661BE" w14:paraId="3D68F884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EEC7CDB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iabetes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17EA5B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5 (.1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2A8344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67*** (.1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9E93BC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5 (.0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3A690BD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4* (.1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080B87E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6** (.09)</w:t>
            </w:r>
          </w:p>
        </w:tc>
      </w:tr>
      <w:tr w:rsidR="00660CB0" w:rsidRPr="007661BE" w14:paraId="6DF88231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12ACC0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xperienced depress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A7A48ED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39*** (.0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04C534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4 (.0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B23F14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1 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CEC483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4 (.1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F9B903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0 (.07)</w:t>
            </w:r>
          </w:p>
        </w:tc>
      </w:tr>
      <w:tr w:rsidR="00660CB0" w:rsidRPr="007661BE" w14:paraId="617D88EA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1A7876F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affeine consump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303B46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1 (.0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02D59E5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0 (.0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6DE64AE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0 (.0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CC953C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0 (.0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2A00F7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1 (.01)</w:t>
            </w:r>
          </w:p>
        </w:tc>
      </w:tr>
      <w:tr w:rsidR="00660CB0" w:rsidRPr="007661BE" w14:paraId="5FA3D80F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7FA668E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lcohol consump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C3D1E7E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2 (.0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FC7977F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2 (.0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70BC72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7*** (.0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9E482E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6* (.0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E7EC04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5** (.02)</w:t>
            </w:r>
          </w:p>
        </w:tc>
      </w:tr>
      <w:tr w:rsidR="00660CB0" w:rsidRPr="007661BE" w14:paraId="228F4415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BA496FC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Former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moker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4410BB9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5** (.0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E6BB1A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2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 xml:space="preserve">Ϯ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(.0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48BB17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1 (.0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E23A22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8 (.0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810AB7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6 (.06)</w:t>
            </w:r>
          </w:p>
        </w:tc>
      </w:tr>
      <w:tr w:rsidR="00660CB0" w:rsidRPr="007661BE" w14:paraId="7CFBD4F8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D33AE85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Current 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moker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2BB1CC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8** (.1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F4CC15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2 (.1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EA0CFA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8* (.0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A4A752F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7 (.1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57E652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3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 xml:space="preserve">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(.10)</w:t>
            </w:r>
          </w:p>
        </w:tc>
      </w:tr>
      <w:tr w:rsidR="00660CB0" w:rsidRPr="007661BE" w14:paraId="2FEBFF69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42630B1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holesterol medication us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826E73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7 (.0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7811EE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4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F8BF37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3 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707EAD5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17 (.1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5C8B59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0 (.07)</w:t>
            </w:r>
          </w:p>
        </w:tc>
      </w:tr>
      <w:tr w:rsidR="00660CB0" w:rsidRPr="007661BE" w14:paraId="11AD1C76" w14:textId="77777777" w:rsidTr="00880707">
        <w:trPr>
          <w:trHeight w:val="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BB21B9D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nti-hypertensive us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ADA1FE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2 (.0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D07319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3 (.0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806690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4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8F86FC8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0** (.1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DE552F9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8** (.06)</w:t>
            </w:r>
          </w:p>
        </w:tc>
      </w:tr>
      <w:tr w:rsidR="00660CB0" w:rsidRPr="007661BE" w14:paraId="226A7A95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929940A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nti-depressive us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B210DD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22* (.0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E1BB7A9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4 (.0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86192B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5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Ϯ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246DC96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8* (.1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389395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9 (.07)</w:t>
            </w:r>
          </w:p>
        </w:tc>
      </w:tr>
      <w:tr w:rsidR="00660CB0" w:rsidRPr="007661BE" w14:paraId="247176AF" w14:textId="77777777" w:rsidTr="0088070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D58C7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xercise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3C26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7 (.08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5C9C6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4 (.07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AA165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0*** (.02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E922E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21* (.10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ADD8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20** (.06)</w:t>
            </w:r>
          </w:p>
        </w:tc>
      </w:tr>
      <w:tr w:rsidR="00660CB0" w:rsidRPr="007661BE" w14:paraId="037D145E" w14:textId="77777777" w:rsidTr="00880707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2EDF8" w14:textId="77777777" w:rsidR="00F266C1" w:rsidRPr="007661BE" w:rsidRDefault="00F266C1" w:rsidP="008807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ovariance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D0072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lf-Esteem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AE5421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bA1c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DE5957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DL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6594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RP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6B4684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IL-6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</w:p>
        </w:tc>
      </w:tr>
      <w:tr w:rsidR="00660CB0" w:rsidRPr="007661BE" w14:paraId="0522BB34" w14:textId="77777777" w:rsidTr="00880707">
        <w:trPr>
          <w:trHeight w:val="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0830887" w14:textId="77777777" w:rsidR="00F266C1" w:rsidRPr="007661BE" w:rsidRDefault="00F266C1" w:rsidP="00880707">
            <w:pPr>
              <w:tabs>
                <w:tab w:val="decimal" w:pos="259"/>
              </w:tabs>
              <w:spacing w:line="276" w:lineRule="auto"/>
              <w:ind w:left="66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DL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DEB0D97" w14:textId="77777777" w:rsidR="00F266C1" w:rsidRPr="007661BE" w:rsidRDefault="00F266C1" w:rsidP="00880707">
            <w:pPr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D753F15" w14:textId="77777777" w:rsidR="00F266C1" w:rsidRPr="007661BE" w:rsidRDefault="00F266C1" w:rsidP="00880707">
            <w:pPr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3**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 xml:space="preserve"> 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(.0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601F1C1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3A44CF5" w14:textId="77777777" w:rsidR="00F266C1" w:rsidRPr="007661BE" w:rsidRDefault="00F266C1" w:rsidP="00880707">
            <w:pPr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612936A8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7D67CFC8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0746A26" w14:textId="77777777" w:rsidR="00F266C1" w:rsidRPr="007661BE" w:rsidRDefault="00F266C1" w:rsidP="00880707">
            <w:pPr>
              <w:tabs>
                <w:tab w:val="decimal" w:pos="259"/>
              </w:tabs>
              <w:spacing w:line="276" w:lineRule="auto"/>
              <w:ind w:left="66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RP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D18E662" w14:textId="77777777" w:rsidR="00F266C1" w:rsidRPr="007661BE" w:rsidRDefault="00F266C1" w:rsidP="00880707">
            <w:pPr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F4B0862" w14:textId="77777777" w:rsidR="00F266C1" w:rsidRPr="007661BE" w:rsidRDefault="00F266C1" w:rsidP="00880707">
            <w:pPr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8* (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C8D55B7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6*** (.0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51E3D94" w14:textId="77777777" w:rsidR="00F266C1" w:rsidRPr="007661BE" w:rsidRDefault="00F266C1" w:rsidP="00880707">
            <w:pPr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42D000C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5DC63420" w14:textId="77777777" w:rsidTr="0088070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B1C94" w14:textId="77777777" w:rsidR="00F266C1" w:rsidRPr="007661BE" w:rsidRDefault="00F266C1" w:rsidP="00880707">
            <w:pPr>
              <w:tabs>
                <w:tab w:val="decimal" w:pos="259"/>
              </w:tabs>
              <w:spacing w:line="276" w:lineRule="auto"/>
              <w:ind w:left="66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IL-6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4030D" w14:textId="77777777" w:rsidR="00F266C1" w:rsidRPr="007661BE" w:rsidRDefault="00F266C1" w:rsidP="00880707">
            <w:pPr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5E6C9" w14:textId="77777777" w:rsidR="00F266C1" w:rsidRPr="007661BE" w:rsidRDefault="00F266C1" w:rsidP="00880707">
            <w:pPr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2 (.02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3776D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04*** (.01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9523D" w14:textId="77777777" w:rsidR="00F266C1" w:rsidRPr="007661BE" w:rsidRDefault="00F266C1" w:rsidP="00880707">
            <w:pPr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0*** (.03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4A623" w14:textId="77777777" w:rsidR="00F266C1" w:rsidRPr="007661BE" w:rsidRDefault="00F266C1" w:rsidP="00880707">
            <w:pPr>
              <w:tabs>
                <w:tab w:val="decimal" w:pos="360"/>
              </w:tabs>
              <w:spacing w:line="276" w:lineRule="auto"/>
              <w:ind w:left="7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</w:tr>
      <w:tr w:rsidR="00660CB0" w:rsidRPr="007661BE" w14:paraId="75A9AFAC" w14:textId="77777777" w:rsidTr="0088070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A9E4C" w14:textId="77777777" w:rsidR="00F266C1" w:rsidRPr="007661BE" w:rsidRDefault="00F266C1" w:rsidP="00880707">
            <w:pPr>
              <w:tabs>
                <w:tab w:val="decimal" w:pos="259"/>
              </w:tabs>
              <w:spacing w:line="276" w:lineRule="auto"/>
              <w:ind w:left="6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Model fit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2787F3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lf-Esteem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753E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bA1c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7AFB4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DL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74A6E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RP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BF443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IL-6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</w:p>
        </w:tc>
      </w:tr>
      <w:tr w:rsidR="00660CB0" w:rsidRPr="007661BE" w14:paraId="16E2BA1B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9C55FAF" w14:textId="77777777" w:rsidR="00F266C1" w:rsidRPr="007661BE" w:rsidRDefault="00F266C1" w:rsidP="00880707">
            <w:pPr>
              <w:tabs>
                <w:tab w:val="decimal" w:pos="259"/>
              </w:tabs>
              <w:spacing w:line="276" w:lineRule="auto"/>
              <w:ind w:left="6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R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47C56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0.41%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2DF30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7.60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8F64C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4.09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51DB4DA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7.84%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FD09B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2.75%</w:t>
            </w:r>
          </w:p>
        </w:tc>
      </w:tr>
      <w:tr w:rsidR="00660CB0" w:rsidRPr="007661BE" w14:paraId="3281EBC1" w14:textId="77777777" w:rsidTr="0088070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30A5196" w14:textId="77777777" w:rsidR="00F266C1" w:rsidRPr="007661BE" w:rsidRDefault="00F266C1" w:rsidP="00880707">
            <w:pPr>
              <w:tabs>
                <w:tab w:val="decimal" w:pos="259"/>
              </w:tabs>
              <w:spacing w:line="276" w:lineRule="auto"/>
              <w:ind w:left="66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lastRenderedPageBreak/>
              <w:t>Log-</w:t>
            </w:r>
            <w:proofErr w:type="spellStart"/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likelihood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375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8AEAD" w14:textId="77777777" w:rsidR="00F266C1" w:rsidRPr="007661BE" w:rsidRDefault="00F266C1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17340.96</w:t>
            </w:r>
          </w:p>
        </w:tc>
      </w:tr>
      <w:tr w:rsidR="00660CB0" w:rsidRPr="007661BE" w14:paraId="04B5711A" w14:textId="77777777" w:rsidTr="0088070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304BE" w14:textId="182F7D8C" w:rsidR="009567EB" w:rsidRPr="007661BE" w:rsidRDefault="009567EB" w:rsidP="00880707">
            <w:pPr>
              <w:tabs>
                <w:tab w:val="decimal" w:pos="259"/>
              </w:tabs>
              <w:spacing w:line="276" w:lineRule="auto"/>
              <w:ind w:left="66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χ</w:t>
            </w: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2 a</w:t>
            </w:r>
          </w:p>
        </w:tc>
        <w:tc>
          <w:tcPr>
            <w:tcW w:w="375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49BBC7" w14:textId="70F02F3C" w:rsidR="009567EB" w:rsidRPr="007661BE" w:rsidRDefault="009567EB" w:rsidP="008807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661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818.45***</w:t>
            </w:r>
          </w:p>
        </w:tc>
      </w:tr>
    </w:tbl>
    <w:p w14:paraId="453C4E86" w14:textId="0BDAE99B" w:rsidR="009567EB" w:rsidRPr="00880707" w:rsidRDefault="00F266C1" w:rsidP="00880707">
      <w:pPr>
        <w:spacing w:after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ranformed</w:t>
      </w:r>
      <w:proofErr w:type="spellEnd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variable. </w:t>
      </w:r>
      <w:proofErr w:type="spellStart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ference</w:t>
      </w:r>
      <w:proofErr w:type="spellEnd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 is White. </w:t>
      </w:r>
      <w:proofErr w:type="spellStart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ference</w:t>
      </w:r>
      <w:proofErr w:type="spellEnd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 is Not Hispanic. </w:t>
      </w:r>
      <w:proofErr w:type="spellStart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ference</w:t>
      </w:r>
      <w:proofErr w:type="spellEnd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 is Male. </w:t>
      </w:r>
      <w:proofErr w:type="spellStart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ference</w:t>
      </w:r>
      <w:proofErr w:type="spellEnd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 is Married. </w:t>
      </w:r>
      <w:proofErr w:type="spellStart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f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ference</w:t>
      </w:r>
      <w:proofErr w:type="spellEnd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 is Has children. </w:t>
      </w:r>
      <w:proofErr w:type="spellStart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g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ference</w:t>
      </w:r>
      <w:proofErr w:type="spellEnd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 is Employed. </w:t>
      </w:r>
      <w:proofErr w:type="spellStart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h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ference</w:t>
      </w:r>
      <w:proofErr w:type="spellEnd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 is Some college. </w:t>
      </w:r>
      <w:proofErr w:type="spellStart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ference</w:t>
      </w:r>
      <w:proofErr w:type="spellEnd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 is No history of diabetes. </w:t>
      </w:r>
      <w:proofErr w:type="spellStart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j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ference</w:t>
      </w:r>
      <w:proofErr w:type="spellEnd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 is Never smoked. </w:t>
      </w:r>
      <w:proofErr w:type="spellStart"/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k</w:t>
      </w:r>
      <w:r w:rsidR="009567EB"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og</w:t>
      </w:r>
      <w:proofErr w:type="spellEnd"/>
      <w:r w:rsidR="009567EB"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-likelihood and χ</w:t>
      </w:r>
      <w:r w:rsidR="009567EB"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9567EB"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re model-based measures of goodness-of-fit, and therefore apply to the model as a whole rather than to any specific outcome measure. </w:t>
      </w:r>
    </w:p>
    <w:p w14:paraId="129867C6" w14:textId="77777777" w:rsidR="00F266C1" w:rsidRPr="00880707" w:rsidRDefault="00F266C1" w:rsidP="00880707">
      <w:pPr>
        <w:spacing w:after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Ϯ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880707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 xml:space="preserve">p &lt; 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10, * </w:t>
      </w:r>
      <w:r w:rsidRPr="00880707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p &lt;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.05, ** </w:t>
      </w:r>
      <w:r w:rsidRPr="00880707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p &lt;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.01, *** </w:t>
      </w:r>
      <w:r w:rsidRPr="00880707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p &lt;</w:t>
      </w:r>
      <w:r w:rsidRPr="0088070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.001</w:t>
      </w:r>
    </w:p>
    <w:p w14:paraId="7BD1DD36" w14:textId="77777777" w:rsidR="00F266C1" w:rsidRPr="00660CB0" w:rsidRDefault="00F266C1" w:rsidP="00F266C1">
      <w:pPr>
        <w:rPr>
          <w:color w:val="000000" w:themeColor="text1"/>
        </w:rPr>
      </w:pPr>
    </w:p>
    <w:p w14:paraId="5CF51CC6" w14:textId="3F98E771" w:rsidR="00F266C1" w:rsidRPr="00660CB0" w:rsidRDefault="00F266C1" w:rsidP="006B6C1F">
      <w:pPr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266C1" w:rsidRPr="00660CB0" w:rsidSect="00766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D51E1" w14:textId="77777777" w:rsidR="00135102" w:rsidRDefault="00135102" w:rsidP="001F5288">
      <w:pPr>
        <w:spacing w:after="0" w:line="240" w:lineRule="auto"/>
      </w:pPr>
      <w:r>
        <w:separator/>
      </w:r>
    </w:p>
  </w:endnote>
  <w:endnote w:type="continuationSeparator" w:id="0">
    <w:p w14:paraId="70DCAA13" w14:textId="77777777" w:rsidR="00135102" w:rsidRDefault="00135102" w:rsidP="001F5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F164FE" w14:textId="77777777" w:rsidR="00135102" w:rsidRDefault="00135102" w:rsidP="001F5288">
      <w:pPr>
        <w:spacing w:after="0" w:line="240" w:lineRule="auto"/>
      </w:pPr>
      <w:r>
        <w:separator/>
      </w:r>
    </w:p>
  </w:footnote>
  <w:footnote w:type="continuationSeparator" w:id="0">
    <w:p w14:paraId="5531530E" w14:textId="77777777" w:rsidR="00135102" w:rsidRDefault="00135102" w:rsidP="001F52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991082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0469C15" w14:textId="0A2D3090" w:rsidR="007661BE" w:rsidRPr="00CD4FE9" w:rsidRDefault="007661BE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D4FE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D4FE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D4FE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E3AC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D4FE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11F926F" w14:textId="77777777" w:rsidR="007661BE" w:rsidRDefault="007661B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295957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320F24D" w14:textId="72B734BA" w:rsidR="007661BE" w:rsidRPr="001F5288" w:rsidRDefault="007661BE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F528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F528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F528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E3AC8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1F528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1FC5229" w14:textId="77777777" w:rsidR="007661BE" w:rsidRDefault="007661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BC3B90"/>
    <w:multiLevelType w:val="hybridMultilevel"/>
    <w:tmpl w:val="A5926766"/>
    <w:lvl w:ilvl="0" w:tplc="76DC7AB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303"/>
    <w:rsid w:val="000047EF"/>
    <w:rsid w:val="000075A4"/>
    <w:rsid w:val="000155A4"/>
    <w:rsid w:val="000240EF"/>
    <w:rsid w:val="0003124A"/>
    <w:rsid w:val="00031E9C"/>
    <w:rsid w:val="000326A4"/>
    <w:rsid w:val="000333F5"/>
    <w:rsid w:val="000462D7"/>
    <w:rsid w:val="00047943"/>
    <w:rsid w:val="0005398A"/>
    <w:rsid w:val="000541AF"/>
    <w:rsid w:val="000565A2"/>
    <w:rsid w:val="00056CC6"/>
    <w:rsid w:val="00060361"/>
    <w:rsid w:val="00062B95"/>
    <w:rsid w:val="00062CEC"/>
    <w:rsid w:val="00063BC5"/>
    <w:rsid w:val="00066305"/>
    <w:rsid w:val="0007335C"/>
    <w:rsid w:val="00075A5C"/>
    <w:rsid w:val="00085F7C"/>
    <w:rsid w:val="000900DA"/>
    <w:rsid w:val="000946F7"/>
    <w:rsid w:val="000976BE"/>
    <w:rsid w:val="000A1569"/>
    <w:rsid w:val="000A2466"/>
    <w:rsid w:val="000A26D8"/>
    <w:rsid w:val="000A5939"/>
    <w:rsid w:val="000B132C"/>
    <w:rsid w:val="000B1763"/>
    <w:rsid w:val="000B1D04"/>
    <w:rsid w:val="000B499B"/>
    <w:rsid w:val="000B748B"/>
    <w:rsid w:val="000E36A5"/>
    <w:rsid w:val="000E3FCA"/>
    <w:rsid w:val="000E5342"/>
    <w:rsid w:val="000E5F49"/>
    <w:rsid w:val="000F4707"/>
    <w:rsid w:val="001008EC"/>
    <w:rsid w:val="00105213"/>
    <w:rsid w:val="0010753F"/>
    <w:rsid w:val="00116C97"/>
    <w:rsid w:val="00132F62"/>
    <w:rsid w:val="00133E97"/>
    <w:rsid w:val="00135102"/>
    <w:rsid w:val="001357FC"/>
    <w:rsid w:val="001404ED"/>
    <w:rsid w:val="001423EF"/>
    <w:rsid w:val="00143248"/>
    <w:rsid w:val="00143F6A"/>
    <w:rsid w:val="00152F8D"/>
    <w:rsid w:val="00155D32"/>
    <w:rsid w:val="00155F3F"/>
    <w:rsid w:val="001560C7"/>
    <w:rsid w:val="00161215"/>
    <w:rsid w:val="001619EF"/>
    <w:rsid w:val="00163B43"/>
    <w:rsid w:val="0016406B"/>
    <w:rsid w:val="00173813"/>
    <w:rsid w:val="00182315"/>
    <w:rsid w:val="0018660E"/>
    <w:rsid w:val="00195469"/>
    <w:rsid w:val="00196B83"/>
    <w:rsid w:val="001972D2"/>
    <w:rsid w:val="001A6AB5"/>
    <w:rsid w:val="001B49FF"/>
    <w:rsid w:val="001D55BA"/>
    <w:rsid w:val="001E0DBD"/>
    <w:rsid w:val="001E4114"/>
    <w:rsid w:val="001E5CFF"/>
    <w:rsid w:val="001F06A8"/>
    <w:rsid w:val="001F0C25"/>
    <w:rsid w:val="001F33E1"/>
    <w:rsid w:val="001F4854"/>
    <w:rsid w:val="001F5288"/>
    <w:rsid w:val="00200D83"/>
    <w:rsid w:val="00203120"/>
    <w:rsid w:val="00204C9E"/>
    <w:rsid w:val="00207C7C"/>
    <w:rsid w:val="00210D70"/>
    <w:rsid w:val="00212CA3"/>
    <w:rsid w:val="00221C0D"/>
    <w:rsid w:val="00236438"/>
    <w:rsid w:val="00237984"/>
    <w:rsid w:val="002462F7"/>
    <w:rsid w:val="002529C8"/>
    <w:rsid w:val="002544D9"/>
    <w:rsid w:val="00254B72"/>
    <w:rsid w:val="00256146"/>
    <w:rsid w:val="002625B3"/>
    <w:rsid w:val="00281C30"/>
    <w:rsid w:val="00296982"/>
    <w:rsid w:val="00297B9C"/>
    <w:rsid w:val="002B08AE"/>
    <w:rsid w:val="002B5E65"/>
    <w:rsid w:val="002D2556"/>
    <w:rsid w:val="002D47CE"/>
    <w:rsid w:val="002E1553"/>
    <w:rsid w:val="002E1B09"/>
    <w:rsid w:val="002E3AC8"/>
    <w:rsid w:val="002E7600"/>
    <w:rsid w:val="002F19C9"/>
    <w:rsid w:val="002F3303"/>
    <w:rsid w:val="002F5218"/>
    <w:rsid w:val="00303633"/>
    <w:rsid w:val="00304270"/>
    <w:rsid w:val="00305324"/>
    <w:rsid w:val="00305502"/>
    <w:rsid w:val="00310124"/>
    <w:rsid w:val="003159A0"/>
    <w:rsid w:val="00320684"/>
    <w:rsid w:val="00321080"/>
    <w:rsid w:val="00321371"/>
    <w:rsid w:val="0032692A"/>
    <w:rsid w:val="00330B71"/>
    <w:rsid w:val="00330F53"/>
    <w:rsid w:val="00332461"/>
    <w:rsid w:val="00335587"/>
    <w:rsid w:val="00345847"/>
    <w:rsid w:val="00347692"/>
    <w:rsid w:val="0035010A"/>
    <w:rsid w:val="003540DA"/>
    <w:rsid w:val="00372697"/>
    <w:rsid w:val="00375C38"/>
    <w:rsid w:val="00380B92"/>
    <w:rsid w:val="003A164B"/>
    <w:rsid w:val="003A1B07"/>
    <w:rsid w:val="003A3C96"/>
    <w:rsid w:val="003A4DD0"/>
    <w:rsid w:val="003B5907"/>
    <w:rsid w:val="003C7777"/>
    <w:rsid w:val="003D3C6D"/>
    <w:rsid w:val="003D669E"/>
    <w:rsid w:val="003D7CC1"/>
    <w:rsid w:val="003F0B19"/>
    <w:rsid w:val="003F1378"/>
    <w:rsid w:val="003F3D0C"/>
    <w:rsid w:val="003F5784"/>
    <w:rsid w:val="003F77B2"/>
    <w:rsid w:val="00400E18"/>
    <w:rsid w:val="00404C9B"/>
    <w:rsid w:val="00407324"/>
    <w:rsid w:val="00412F90"/>
    <w:rsid w:val="004232C4"/>
    <w:rsid w:val="0042417D"/>
    <w:rsid w:val="0043098A"/>
    <w:rsid w:val="00433522"/>
    <w:rsid w:val="0043554A"/>
    <w:rsid w:val="0043582E"/>
    <w:rsid w:val="00441FDD"/>
    <w:rsid w:val="00447B03"/>
    <w:rsid w:val="00453245"/>
    <w:rsid w:val="00453535"/>
    <w:rsid w:val="004535BC"/>
    <w:rsid w:val="00453B13"/>
    <w:rsid w:val="004762D9"/>
    <w:rsid w:val="004808F5"/>
    <w:rsid w:val="0048311C"/>
    <w:rsid w:val="004910B2"/>
    <w:rsid w:val="004A05EC"/>
    <w:rsid w:val="004A5592"/>
    <w:rsid w:val="004B154E"/>
    <w:rsid w:val="004B318C"/>
    <w:rsid w:val="004B45F4"/>
    <w:rsid w:val="004C4527"/>
    <w:rsid w:val="004C6E36"/>
    <w:rsid w:val="004D01CB"/>
    <w:rsid w:val="004D30AB"/>
    <w:rsid w:val="004D37C2"/>
    <w:rsid w:val="004D5A22"/>
    <w:rsid w:val="004E0A27"/>
    <w:rsid w:val="004E17BF"/>
    <w:rsid w:val="004E1B2C"/>
    <w:rsid w:val="004E20C9"/>
    <w:rsid w:val="004E6FC8"/>
    <w:rsid w:val="004F19A7"/>
    <w:rsid w:val="004F1A8A"/>
    <w:rsid w:val="004F5235"/>
    <w:rsid w:val="004F71A1"/>
    <w:rsid w:val="004F7CE5"/>
    <w:rsid w:val="00512703"/>
    <w:rsid w:val="00512902"/>
    <w:rsid w:val="005141CD"/>
    <w:rsid w:val="0052026B"/>
    <w:rsid w:val="005268BA"/>
    <w:rsid w:val="0053587A"/>
    <w:rsid w:val="00536AD5"/>
    <w:rsid w:val="00542128"/>
    <w:rsid w:val="00560CE1"/>
    <w:rsid w:val="00563DDC"/>
    <w:rsid w:val="0057485E"/>
    <w:rsid w:val="0057571F"/>
    <w:rsid w:val="00575F24"/>
    <w:rsid w:val="005771C2"/>
    <w:rsid w:val="00585BE9"/>
    <w:rsid w:val="005870F0"/>
    <w:rsid w:val="00590D48"/>
    <w:rsid w:val="005A3CCA"/>
    <w:rsid w:val="005B356E"/>
    <w:rsid w:val="005C3E48"/>
    <w:rsid w:val="005C4751"/>
    <w:rsid w:val="005C5505"/>
    <w:rsid w:val="005C7DD0"/>
    <w:rsid w:val="005D2933"/>
    <w:rsid w:val="005D6294"/>
    <w:rsid w:val="005E520E"/>
    <w:rsid w:val="005F0A7B"/>
    <w:rsid w:val="005F1086"/>
    <w:rsid w:val="005F615A"/>
    <w:rsid w:val="00605856"/>
    <w:rsid w:val="00605ABA"/>
    <w:rsid w:val="006077DA"/>
    <w:rsid w:val="006169B6"/>
    <w:rsid w:val="00620D09"/>
    <w:rsid w:val="00622CAE"/>
    <w:rsid w:val="00623421"/>
    <w:rsid w:val="00630066"/>
    <w:rsid w:val="00630B76"/>
    <w:rsid w:val="00634B2B"/>
    <w:rsid w:val="00635BEB"/>
    <w:rsid w:val="006518F5"/>
    <w:rsid w:val="00652E58"/>
    <w:rsid w:val="00653EDF"/>
    <w:rsid w:val="00660CB0"/>
    <w:rsid w:val="00662B1A"/>
    <w:rsid w:val="006753AE"/>
    <w:rsid w:val="0068477E"/>
    <w:rsid w:val="006A0E3F"/>
    <w:rsid w:val="006A394F"/>
    <w:rsid w:val="006A7864"/>
    <w:rsid w:val="006B1789"/>
    <w:rsid w:val="006B2BAB"/>
    <w:rsid w:val="006B4305"/>
    <w:rsid w:val="006B6C1F"/>
    <w:rsid w:val="006B6DF6"/>
    <w:rsid w:val="006C275B"/>
    <w:rsid w:val="006C3C9E"/>
    <w:rsid w:val="006D0865"/>
    <w:rsid w:val="006D181A"/>
    <w:rsid w:val="006E3C90"/>
    <w:rsid w:val="00706D73"/>
    <w:rsid w:val="00711BE8"/>
    <w:rsid w:val="007130E5"/>
    <w:rsid w:val="00713FEB"/>
    <w:rsid w:val="0073193D"/>
    <w:rsid w:val="00745099"/>
    <w:rsid w:val="00753D90"/>
    <w:rsid w:val="0075440A"/>
    <w:rsid w:val="0075654F"/>
    <w:rsid w:val="007637DC"/>
    <w:rsid w:val="00763E57"/>
    <w:rsid w:val="007643F9"/>
    <w:rsid w:val="00765FA0"/>
    <w:rsid w:val="007661BE"/>
    <w:rsid w:val="00766456"/>
    <w:rsid w:val="007669BE"/>
    <w:rsid w:val="00774222"/>
    <w:rsid w:val="00774363"/>
    <w:rsid w:val="007744E5"/>
    <w:rsid w:val="00775BE3"/>
    <w:rsid w:val="007761DD"/>
    <w:rsid w:val="00776900"/>
    <w:rsid w:val="00776E76"/>
    <w:rsid w:val="00782FD6"/>
    <w:rsid w:val="00783FBA"/>
    <w:rsid w:val="00790299"/>
    <w:rsid w:val="007A0A2E"/>
    <w:rsid w:val="007A17C9"/>
    <w:rsid w:val="007A3699"/>
    <w:rsid w:val="007A53F7"/>
    <w:rsid w:val="007A6214"/>
    <w:rsid w:val="007B1513"/>
    <w:rsid w:val="007C07A0"/>
    <w:rsid w:val="007C09DB"/>
    <w:rsid w:val="007C1629"/>
    <w:rsid w:val="007C195E"/>
    <w:rsid w:val="007C3CB6"/>
    <w:rsid w:val="007C49DA"/>
    <w:rsid w:val="007E4385"/>
    <w:rsid w:val="007F4366"/>
    <w:rsid w:val="007F4603"/>
    <w:rsid w:val="007F7E60"/>
    <w:rsid w:val="00803F10"/>
    <w:rsid w:val="008053AF"/>
    <w:rsid w:val="008056A6"/>
    <w:rsid w:val="008057B3"/>
    <w:rsid w:val="00820265"/>
    <w:rsid w:val="00833BAD"/>
    <w:rsid w:val="0083555B"/>
    <w:rsid w:val="0084412A"/>
    <w:rsid w:val="008441EC"/>
    <w:rsid w:val="00847CA9"/>
    <w:rsid w:val="00861E6E"/>
    <w:rsid w:val="00877526"/>
    <w:rsid w:val="0088032A"/>
    <w:rsid w:val="00880707"/>
    <w:rsid w:val="0088403E"/>
    <w:rsid w:val="008851DC"/>
    <w:rsid w:val="00885E9A"/>
    <w:rsid w:val="00887503"/>
    <w:rsid w:val="008964F2"/>
    <w:rsid w:val="008968A1"/>
    <w:rsid w:val="008B0F07"/>
    <w:rsid w:val="008B1620"/>
    <w:rsid w:val="008B5EC8"/>
    <w:rsid w:val="008C6D6D"/>
    <w:rsid w:val="008C71CD"/>
    <w:rsid w:val="008D17B4"/>
    <w:rsid w:val="008D39A4"/>
    <w:rsid w:val="008D6E31"/>
    <w:rsid w:val="008E4AB5"/>
    <w:rsid w:val="008E78DC"/>
    <w:rsid w:val="009030FB"/>
    <w:rsid w:val="00904ACE"/>
    <w:rsid w:val="009058D0"/>
    <w:rsid w:val="0090645A"/>
    <w:rsid w:val="009067B2"/>
    <w:rsid w:val="009144F3"/>
    <w:rsid w:val="00916B49"/>
    <w:rsid w:val="0092019E"/>
    <w:rsid w:val="00921C39"/>
    <w:rsid w:val="00923613"/>
    <w:rsid w:val="00926A0C"/>
    <w:rsid w:val="00930FB8"/>
    <w:rsid w:val="0093138A"/>
    <w:rsid w:val="009328D1"/>
    <w:rsid w:val="0093333E"/>
    <w:rsid w:val="00933A29"/>
    <w:rsid w:val="00941B22"/>
    <w:rsid w:val="00943A74"/>
    <w:rsid w:val="00944178"/>
    <w:rsid w:val="00947822"/>
    <w:rsid w:val="00947F1C"/>
    <w:rsid w:val="00955167"/>
    <w:rsid w:val="00956748"/>
    <w:rsid w:val="009567EB"/>
    <w:rsid w:val="00960265"/>
    <w:rsid w:val="00962BED"/>
    <w:rsid w:val="009758E3"/>
    <w:rsid w:val="00975BA8"/>
    <w:rsid w:val="00975D55"/>
    <w:rsid w:val="00981552"/>
    <w:rsid w:val="00985847"/>
    <w:rsid w:val="00991149"/>
    <w:rsid w:val="009A7C22"/>
    <w:rsid w:val="009B32E7"/>
    <w:rsid w:val="009B34E3"/>
    <w:rsid w:val="009B43A4"/>
    <w:rsid w:val="009C1788"/>
    <w:rsid w:val="009C37DF"/>
    <w:rsid w:val="009C5589"/>
    <w:rsid w:val="009D2C94"/>
    <w:rsid w:val="009D7335"/>
    <w:rsid w:val="009E0F1C"/>
    <w:rsid w:val="00A0122E"/>
    <w:rsid w:val="00A04621"/>
    <w:rsid w:val="00A048F5"/>
    <w:rsid w:val="00A11BDC"/>
    <w:rsid w:val="00A129FE"/>
    <w:rsid w:val="00A12DEA"/>
    <w:rsid w:val="00A14A0C"/>
    <w:rsid w:val="00A161A9"/>
    <w:rsid w:val="00A21068"/>
    <w:rsid w:val="00A22B6B"/>
    <w:rsid w:val="00A23B67"/>
    <w:rsid w:val="00A2449D"/>
    <w:rsid w:val="00A278B6"/>
    <w:rsid w:val="00A40093"/>
    <w:rsid w:val="00A41BC1"/>
    <w:rsid w:val="00A46574"/>
    <w:rsid w:val="00A50C1E"/>
    <w:rsid w:val="00A53D29"/>
    <w:rsid w:val="00A571A0"/>
    <w:rsid w:val="00A64EA1"/>
    <w:rsid w:val="00A70E90"/>
    <w:rsid w:val="00A83817"/>
    <w:rsid w:val="00A83ED3"/>
    <w:rsid w:val="00A853AA"/>
    <w:rsid w:val="00A96AC3"/>
    <w:rsid w:val="00A97A3D"/>
    <w:rsid w:val="00AA425B"/>
    <w:rsid w:val="00AC24F2"/>
    <w:rsid w:val="00AC3C98"/>
    <w:rsid w:val="00AD2CA8"/>
    <w:rsid w:val="00AD6A7A"/>
    <w:rsid w:val="00AD714E"/>
    <w:rsid w:val="00AE0FDD"/>
    <w:rsid w:val="00AE3ABA"/>
    <w:rsid w:val="00AE5CD5"/>
    <w:rsid w:val="00AF2836"/>
    <w:rsid w:val="00B054E3"/>
    <w:rsid w:val="00B11247"/>
    <w:rsid w:val="00B12AE2"/>
    <w:rsid w:val="00B13DA9"/>
    <w:rsid w:val="00B15A6F"/>
    <w:rsid w:val="00B172BE"/>
    <w:rsid w:val="00B17AA3"/>
    <w:rsid w:val="00B248EB"/>
    <w:rsid w:val="00B406F4"/>
    <w:rsid w:val="00B415BB"/>
    <w:rsid w:val="00B43536"/>
    <w:rsid w:val="00B55907"/>
    <w:rsid w:val="00B6120D"/>
    <w:rsid w:val="00B652BA"/>
    <w:rsid w:val="00B66FEE"/>
    <w:rsid w:val="00B737DA"/>
    <w:rsid w:val="00B73E17"/>
    <w:rsid w:val="00B76BC5"/>
    <w:rsid w:val="00B8083C"/>
    <w:rsid w:val="00B91191"/>
    <w:rsid w:val="00B92D33"/>
    <w:rsid w:val="00B92E23"/>
    <w:rsid w:val="00B95FD9"/>
    <w:rsid w:val="00BA6046"/>
    <w:rsid w:val="00BA70C4"/>
    <w:rsid w:val="00BB2022"/>
    <w:rsid w:val="00BC2185"/>
    <w:rsid w:val="00BD14F7"/>
    <w:rsid w:val="00BE5578"/>
    <w:rsid w:val="00BE601A"/>
    <w:rsid w:val="00BF32BF"/>
    <w:rsid w:val="00BF485F"/>
    <w:rsid w:val="00C15ADC"/>
    <w:rsid w:val="00C15E2B"/>
    <w:rsid w:val="00C2068B"/>
    <w:rsid w:val="00C20A42"/>
    <w:rsid w:val="00C264BF"/>
    <w:rsid w:val="00C26F13"/>
    <w:rsid w:val="00C35D88"/>
    <w:rsid w:val="00C36F6B"/>
    <w:rsid w:val="00C36F89"/>
    <w:rsid w:val="00C4644C"/>
    <w:rsid w:val="00C52EAD"/>
    <w:rsid w:val="00C56CAD"/>
    <w:rsid w:val="00C619F0"/>
    <w:rsid w:val="00C66095"/>
    <w:rsid w:val="00C74ACF"/>
    <w:rsid w:val="00C76DBC"/>
    <w:rsid w:val="00C82329"/>
    <w:rsid w:val="00C82AE2"/>
    <w:rsid w:val="00C833A2"/>
    <w:rsid w:val="00C93FE3"/>
    <w:rsid w:val="00C94049"/>
    <w:rsid w:val="00C941BD"/>
    <w:rsid w:val="00CA1964"/>
    <w:rsid w:val="00CA23CE"/>
    <w:rsid w:val="00CB1268"/>
    <w:rsid w:val="00CB41B5"/>
    <w:rsid w:val="00CB5415"/>
    <w:rsid w:val="00CB643E"/>
    <w:rsid w:val="00CC5527"/>
    <w:rsid w:val="00CD4FE9"/>
    <w:rsid w:val="00CD5C86"/>
    <w:rsid w:val="00CE5D42"/>
    <w:rsid w:val="00CF7C33"/>
    <w:rsid w:val="00D079F2"/>
    <w:rsid w:val="00D11DF3"/>
    <w:rsid w:val="00D163E1"/>
    <w:rsid w:val="00D16476"/>
    <w:rsid w:val="00D16790"/>
    <w:rsid w:val="00D177BE"/>
    <w:rsid w:val="00D22358"/>
    <w:rsid w:val="00D22891"/>
    <w:rsid w:val="00D243CC"/>
    <w:rsid w:val="00D37DAA"/>
    <w:rsid w:val="00D418AD"/>
    <w:rsid w:val="00D42949"/>
    <w:rsid w:val="00D42A01"/>
    <w:rsid w:val="00D44086"/>
    <w:rsid w:val="00D47554"/>
    <w:rsid w:val="00D5583B"/>
    <w:rsid w:val="00D55D38"/>
    <w:rsid w:val="00D64235"/>
    <w:rsid w:val="00D6467E"/>
    <w:rsid w:val="00D64718"/>
    <w:rsid w:val="00D7068C"/>
    <w:rsid w:val="00D752BD"/>
    <w:rsid w:val="00D82BC5"/>
    <w:rsid w:val="00D90B80"/>
    <w:rsid w:val="00D978DF"/>
    <w:rsid w:val="00DA0857"/>
    <w:rsid w:val="00DA2435"/>
    <w:rsid w:val="00DA252F"/>
    <w:rsid w:val="00DA33D4"/>
    <w:rsid w:val="00DA7379"/>
    <w:rsid w:val="00DA78BC"/>
    <w:rsid w:val="00DB0AC0"/>
    <w:rsid w:val="00DB2EEF"/>
    <w:rsid w:val="00DC0516"/>
    <w:rsid w:val="00DC3D20"/>
    <w:rsid w:val="00DD0873"/>
    <w:rsid w:val="00DD6BBD"/>
    <w:rsid w:val="00DE371A"/>
    <w:rsid w:val="00DE399F"/>
    <w:rsid w:val="00DE6782"/>
    <w:rsid w:val="00DE6CD9"/>
    <w:rsid w:val="00DE701A"/>
    <w:rsid w:val="00DE7FA0"/>
    <w:rsid w:val="00E00ED2"/>
    <w:rsid w:val="00E065CA"/>
    <w:rsid w:val="00E071C8"/>
    <w:rsid w:val="00E075D4"/>
    <w:rsid w:val="00E1027A"/>
    <w:rsid w:val="00E15491"/>
    <w:rsid w:val="00E26A41"/>
    <w:rsid w:val="00E26D32"/>
    <w:rsid w:val="00E4025A"/>
    <w:rsid w:val="00E46764"/>
    <w:rsid w:val="00E6479F"/>
    <w:rsid w:val="00E70AD1"/>
    <w:rsid w:val="00E712B7"/>
    <w:rsid w:val="00E757C2"/>
    <w:rsid w:val="00E84A37"/>
    <w:rsid w:val="00E85BD6"/>
    <w:rsid w:val="00E91152"/>
    <w:rsid w:val="00E939DD"/>
    <w:rsid w:val="00E96DF7"/>
    <w:rsid w:val="00EA5FE5"/>
    <w:rsid w:val="00EA6A36"/>
    <w:rsid w:val="00EB06E0"/>
    <w:rsid w:val="00EB491B"/>
    <w:rsid w:val="00EB7970"/>
    <w:rsid w:val="00EC0AB1"/>
    <w:rsid w:val="00EC3FC5"/>
    <w:rsid w:val="00ED0DE0"/>
    <w:rsid w:val="00ED39AD"/>
    <w:rsid w:val="00ED3A22"/>
    <w:rsid w:val="00EF62CD"/>
    <w:rsid w:val="00EF74BD"/>
    <w:rsid w:val="00F110B6"/>
    <w:rsid w:val="00F266C1"/>
    <w:rsid w:val="00F267C9"/>
    <w:rsid w:val="00F3342F"/>
    <w:rsid w:val="00F33712"/>
    <w:rsid w:val="00F40862"/>
    <w:rsid w:val="00F5085C"/>
    <w:rsid w:val="00F52C2B"/>
    <w:rsid w:val="00F54DFC"/>
    <w:rsid w:val="00F56BB0"/>
    <w:rsid w:val="00F61ED6"/>
    <w:rsid w:val="00F650EC"/>
    <w:rsid w:val="00F66AB3"/>
    <w:rsid w:val="00F70642"/>
    <w:rsid w:val="00F729F6"/>
    <w:rsid w:val="00F75E18"/>
    <w:rsid w:val="00F8179D"/>
    <w:rsid w:val="00F91701"/>
    <w:rsid w:val="00F925A2"/>
    <w:rsid w:val="00FA044A"/>
    <w:rsid w:val="00FA501D"/>
    <w:rsid w:val="00FB1402"/>
    <w:rsid w:val="00FB4908"/>
    <w:rsid w:val="00FC5DCE"/>
    <w:rsid w:val="00FC62BE"/>
    <w:rsid w:val="00FD6705"/>
    <w:rsid w:val="00FD7A2F"/>
    <w:rsid w:val="00FD7C63"/>
    <w:rsid w:val="00FE504C"/>
    <w:rsid w:val="00FF2EB5"/>
    <w:rsid w:val="00FF3601"/>
    <w:rsid w:val="00FF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49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3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3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303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30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3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5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288"/>
  </w:style>
  <w:style w:type="paragraph" w:styleId="Footer">
    <w:name w:val="footer"/>
    <w:basedOn w:val="Normal"/>
    <w:link w:val="FooterChar"/>
    <w:uiPriority w:val="99"/>
    <w:unhideWhenUsed/>
    <w:rsid w:val="001F5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2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642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642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706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F706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E4025A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39"/>
    <w:rsid w:val="009B32E7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4794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76B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661B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3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3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303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30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3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5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288"/>
  </w:style>
  <w:style w:type="paragraph" w:styleId="Footer">
    <w:name w:val="footer"/>
    <w:basedOn w:val="Normal"/>
    <w:link w:val="FooterChar"/>
    <w:uiPriority w:val="99"/>
    <w:unhideWhenUsed/>
    <w:rsid w:val="001F5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2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642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642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706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F706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E4025A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39"/>
    <w:rsid w:val="009B32E7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4794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76B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661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0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2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9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2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8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5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5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0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6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8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8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5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1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9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7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2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6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8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1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9A62E-5FB7-4794-9D6B-918B4E244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4453E04.dotm</Template>
  <TotalTime>5</TotalTime>
  <Pages>6</Pages>
  <Words>878</Words>
  <Characters>5203</Characters>
  <Application>Microsoft Office Word</Application>
  <DocSecurity>0</DocSecurity>
  <Lines>12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</Company>
  <LinksUpToDate>false</LinksUpToDate>
  <CharactersWithSpaces>6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E Stokes</dc:creator>
  <cp:keywords/>
  <dc:description/>
  <cp:lastModifiedBy>Sharath M. babu</cp:lastModifiedBy>
  <cp:revision>3</cp:revision>
  <dcterms:created xsi:type="dcterms:W3CDTF">2020-06-23T21:43:00Z</dcterms:created>
  <dcterms:modified xsi:type="dcterms:W3CDTF">2020-07-01T10:55:00Z</dcterms:modified>
</cp:coreProperties>
</file>